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577" w:type="dxa"/>
        <w:tblInd w:w="-147" w:type="dxa"/>
        <w:tblLook w:val="04A0" w:firstRow="1" w:lastRow="0" w:firstColumn="1" w:lastColumn="0" w:noHBand="0" w:noVBand="1"/>
      </w:tblPr>
      <w:tblGrid>
        <w:gridCol w:w="1985"/>
        <w:gridCol w:w="6379"/>
        <w:gridCol w:w="6213"/>
      </w:tblGrid>
      <w:tr w:rsidR="00510B65" w14:paraId="4EE4B6BD" w14:textId="77777777" w:rsidTr="46FC3EB8">
        <w:trPr>
          <w:trHeight w:val="132"/>
          <w:tblHeader/>
        </w:trPr>
        <w:tc>
          <w:tcPr>
            <w:tcW w:w="14577" w:type="dxa"/>
            <w:gridSpan w:val="3"/>
            <w:tcBorders>
              <w:bottom w:val="single" w:sz="12" w:space="0" w:color="auto"/>
            </w:tcBorders>
            <w:vAlign w:val="center"/>
          </w:tcPr>
          <w:p w14:paraId="0A8C9960" w14:textId="07EB9A75" w:rsidR="00510B65" w:rsidRDefault="0035256D" w:rsidP="00BC596C">
            <w:pPr>
              <w:pStyle w:val="Table1"/>
              <w:spacing w:line="240" w:lineRule="auto"/>
            </w:pPr>
            <w:r w:rsidRPr="0035256D">
              <w:rPr>
                <w:b/>
                <w:bCs/>
              </w:rPr>
              <w:t>Supplementary Table 2</w:t>
            </w:r>
            <w:r w:rsidR="00510B65" w:rsidRPr="0035256D">
              <w:rPr>
                <w:b/>
                <w:bCs/>
              </w:rPr>
              <w:t>:</w:t>
            </w:r>
            <w:r w:rsidR="00510B65" w:rsidRPr="00037BA5">
              <w:t xml:space="preserve"> </w:t>
            </w:r>
            <w:r w:rsidR="00F56FFC" w:rsidRPr="00851C6A">
              <w:rPr>
                <w:i/>
                <w:iCs/>
              </w:rPr>
              <w:t>Planned strategies</w:t>
            </w:r>
            <w:r w:rsidR="0046784C">
              <w:rPr>
                <w:i/>
                <w:iCs/>
              </w:rPr>
              <w:t>, outcomes</w:t>
            </w:r>
            <w:r w:rsidR="00F56FFC" w:rsidRPr="00851C6A">
              <w:rPr>
                <w:i/>
                <w:iCs/>
              </w:rPr>
              <w:t xml:space="preserve"> and adaptations</w:t>
            </w:r>
            <w:r w:rsidR="00F56FFC">
              <w:rPr>
                <w:i/>
                <w:iCs/>
              </w:rPr>
              <w:t>, based on p</w:t>
            </w:r>
            <w:r w:rsidR="00F56FFC" w:rsidRPr="00851C6A">
              <w:rPr>
                <w:i/>
                <w:iCs/>
              </w:rPr>
              <w:t xml:space="preserve">ropositions </w:t>
            </w:r>
            <w:r w:rsidR="00F56FFC">
              <w:rPr>
                <w:i/>
                <w:iCs/>
              </w:rPr>
              <w:t>affecting the internal research team</w:t>
            </w:r>
            <w:r w:rsidR="00340836">
              <w:rPr>
                <w:i/>
                <w:iCs/>
              </w:rPr>
              <w:t xml:space="preserve"> </w:t>
            </w:r>
            <w:r w:rsidR="00F56FFC" w:rsidRPr="00851C6A">
              <w:rPr>
                <w:i/>
                <w:iCs/>
              </w:rPr>
              <w:t xml:space="preserve">for the </w:t>
            </w:r>
            <w:r w:rsidR="00F56FFC" w:rsidRPr="00F56FFC">
              <w:rPr>
                <w:i/>
                <w:iCs/>
              </w:rPr>
              <w:t>f</w:t>
            </w:r>
            <w:r w:rsidR="00510B65" w:rsidRPr="00F56FFC">
              <w:rPr>
                <w:i/>
                <w:iCs/>
              </w:rPr>
              <w:t>2f trials.</w:t>
            </w:r>
            <w:r w:rsidR="00510B65">
              <w:t xml:space="preserve"> </w:t>
            </w:r>
            <w:r w:rsidR="00510B65" w:rsidRPr="00E510B5">
              <w:t xml:space="preserve"> </w:t>
            </w:r>
          </w:p>
        </w:tc>
      </w:tr>
      <w:tr w:rsidR="007C35C3" w14:paraId="22C8692E" w14:textId="77777777" w:rsidTr="46FC3EB8">
        <w:trPr>
          <w:trHeight w:val="328"/>
          <w:tblHeader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54FB05" w14:textId="77777777" w:rsidR="007C35C3" w:rsidRDefault="007C35C3" w:rsidP="00AE247A">
            <w:pPr>
              <w:pStyle w:val="Table1"/>
              <w:jc w:val="center"/>
              <w:rPr>
                <w:b/>
                <w:bCs/>
              </w:rPr>
            </w:pPr>
            <w:r w:rsidRPr="00EC0697">
              <w:rPr>
                <w:b/>
                <w:bCs/>
              </w:rPr>
              <w:t>Study</w:t>
            </w:r>
          </w:p>
          <w:p w14:paraId="2DD567EC" w14:textId="0EB61BD1" w:rsidR="004729F0" w:rsidRPr="00EC0697" w:rsidRDefault="004729F0" w:rsidP="00AE247A">
            <w:pPr>
              <w:pStyle w:val="Table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recruiting size)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00832D" w14:textId="77777777" w:rsidR="007C35C3" w:rsidRPr="00EC0697" w:rsidRDefault="007C35C3" w:rsidP="00BB6612">
            <w:pPr>
              <w:pStyle w:val="Table1"/>
              <w:rPr>
                <w:b/>
                <w:bCs/>
              </w:rPr>
            </w:pPr>
            <w:r w:rsidRPr="00EC0697">
              <w:rPr>
                <w:b/>
                <w:bCs/>
              </w:rPr>
              <w:t>Planned for recruitment</w:t>
            </w:r>
          </w:p>
        </w:tc>
        <w:tc>
          <w:tcPr>
            <w:tcW w:w="6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B54944" w14:textId="0AC1CC0B" w:rsidR="007C35C3" w:rsidRPr="00EC0697" w:rsidRDefault="00116015" w:rsidP="00BB6612">
            <w:pPr>
              <w:pStyle w:val="Table1"/>
              <w:rPr>
                <w:b/>
                <w:bCs/>
              </w:rPr>
            </w:pPr>
            <w:r>
              <w:rPr>
                <w:b/>
                <w:bCs/>
              </w:rPr>
              <w:t>Outcomes</w:t>
            </w:r>
            <w:r w:rsidR="00AF79CC">
              <w:rPr>
                <w:b/>
                <w:bCs/>
              </w:rPr>
              <w:t xml:space="preserve"> and a</w:t>
            </w:r>
            <w:r w:rsidR="007C35C3" w:rsidRPr="00EC0697">
              <w:rPr>
                <w:b/>
                <w:bCs/>
              </w:rPr>
              <w:t xml:space="preserve">daptations </w:t>
            </w:r>
          </w:p>
        </w:tc>
      </w:tr>
      <w:tr w:rsidR="0032034D" w14:paraId="783FE941" w14:textId="77777777" w:rsidTr="46FC3EB8">
        <w:tc>
          <w:tcPr>
            <w:tcW w:w="1457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FE5CEE" w14:textId="2EED2D91" w:rsidR="0032034D" w:rsidRDefault="007C35C3" w:rsidP="007C35C3">
            <w:pPr>
              <w:pStyle w:val="Table1"/>
            </w:pPr>
            <w:r w:rsidRPr="00EC0697">
              <w:rPr>
                <w:b/>
                <w:bCs/>
              </w:rPr>
              <w:t>Principle (proposition)</w:t>
            </w:r>
            <w:r>
              <w:rPr>
                <w:b/>
                <w:bCs/>
              </w:rPr>
              <w:t xml:space="preserve">: </w:t>
            </w:r>
            <w:r w:rsidR="0032034D" w:rsidRPr="00D03DBD">
              <w:rPr>
                <w:i/>
                <w:iCs/>
              </w:rPr>
              <w:t>Research capacity is built by developing appropriate skills and confidence</w:t>
            </w:r>
          </w:p>
        </w:tc>
      </w:tr>
      <w:tr w:rsidR="007C35C3" w14:paraId="1BE7BB3D" w14:textId="77777777" w:rsidTr="46FC3EB8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3530F0CB" w14:textId="50DE508C" w:rsidR="007C35C3" w:rsidRDefault="007C35C3" w:rsidP="00AE247A">
            <w:pPr>
              <w:pStyle w:val="Table1"/>
              <w:jc w:val="center"/>
            </w:pPr>
            <w:r>
              <w:t>CHAaRGE</w:t>
            </w:r>
            <w:r w:rsidR="005F0F29">
              <w:t>:</w:t>
            </w:r>
            <w:r>
              <w:t>20</w:t>
            </w:r>
          </w:p>
          <w:p w14:paraId="729FB1CB" w14:textId="18979B56" w:rsidR="007C35C3" w:rsidRDefault="007C35C3" w:rsidP="00AE247A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5DEE2AC9" w14:textId="0A7A67B2" w:rsidR="007C35C3" w:rsidRDefault="007C35C3" w:rsidP="00A32751">
            <w:pPr>
              <w:pStyle w:val="Table1"/>
            </w:pPr>
            <w:r>
              <w:t>Student training each year prior to major events (2017 onwards), 2 major events</w:t>
            </w:r>
            <w:r w:rsidR="009764D1">
              <w:t xml:space="preserve"> per</w:t>
            </w:r>
            <w:r w:rsidR="006E4AB3">
              <w:t xml:space="preserve"> </w:t>
            </w:r>
            <w:r>
              <w:t xml:space="preserve">year, approx. 2-3 hours upskilling per session by 1-2 </w:t>
            </w:r>
            <w:proofErr w:type="gramStart"/>
            <w:r>
              <w:t>CI’s</w:t>
            </w:r>
            <w:proofErr w:type="gramEnd"/>
            <w:r>
              <w:t>.</w:t>
            </w:r>
            <w:r w:rsidR="00A32751">
              <w:t xml:space="preserve"> </w:t>
            </w:r>
            <w:r w:rsidR="004B6EB9">
              <w:t xml:space="preserve">Students under direct supervision of at least one CI </w:t>
            </w:r>
            <w:r w:rsidR="00461475">
              <w:t>during</w:t>
            </w:r>
            <w:r w:rsidR="004B6EB9">
              <w:t xml:space="preserve"> events.</w:t>
            </w:r>
            <w:r w:rsidR="00DC5941">
              <w:t xml:space="preserve"> Training included processes, </w:t>
            </w:r>
            <w:r w:rsidR="00902FF5">
              <w:t xml:space="preserve">physical measures, use of </w:t>
            </w:r>
            <w:r w:rsidR="00DC5941">
              <w:t xml:space="preserve">equipment, </w:t>
            </w:r>
            <w:r w:rsidR="00501DCA">
              <w:t>communication,</w:t>
            </w:r>
            <w:r w:rsidR="00DC5941">
              <w:t xml:space="preserve"> and ethi</w:t>
            </w:r>
            <w:r w:rsidR="00902FF5">
              <w:t>cal obligations.</w:t>
            </w:r>
          </w:p>
        </w:tc>
        <w:tc>
          <w:tcPr>
            <w:tcW w:w="6213" w:type="dxa"/>
            <w:tcBorders>
              <w:top w:val="single" w:sz="12" w:space="0" w:color="auto"/>
            </w:tcBorders>
          </w:tcPr>
          <w:p w14:paraId="460DD66C" w14:textId="7B5F5A0E" w:rsidR="007C35C3" w:rsidRDefault="007C35C3" w:rsidP="001D0D60">
            <w:pPr>
              <w:pStyle w:val="Table1"/>
            </w:pPr>
            <w:r>
              <w:t xml:space="preserve">Students upskilled by 1-2 </w:t>
            </w:r>
            <w:proofErr w:type="gramStart"/>
            <w:r>
              <w:t>CI’s</w:t>
            </w:r>
            <w:proofErr w:type="gramEnd"/>
            <w:r>
              <w:t xml:space="preserve"> </w:t>
            </w:r>
            <w:r w:rsidR="007565FA">
              <w:t>for 2-3 hour</w:t>
            </w:r>
            <w:r w:rsidR="00501DCA">
              <w:t>s</w:t>
            </w:r>
            <w:r w:rsidR="007565FA">
              <w:t xml:space="preserve"> </w:t>
            </w:r>
            <w:r>
              <w:t xml:space="preserve">before each of the eight </w:t>
            </w:r>
            <w:proofErr w:type="gramStart"/>
            <w:r>
              <w:t>events, and</w:t>
            </w:r>
            <w:proofErr w:type="gramEnd"/>
            <w:r>
              <w:t xml:space="preserve"> had additional time for practicing unsupervised.</w:t>
            </w:r>
            <w:r w:rsidR="000D26E2">
              <w:t xml:space="preserve"> </w:t>
            </w:r>
          </w:p>
        </w:tc>
      </w:tr>
      <w:tr w:rsidR="007C35C3" w14:paraId="514550B2" w14:textId="77777777" w:rsidTr="46FC3EB8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792A3C2" w14:textId="77777777" w:rsidR="007C35C3" w:rsidRDefault="007C35C3" w:rsidP="00AE247A">
            <w:pPr>
              <w:pStyle w:val="Table1"/>
              <w:jc w:val="center"/>
            </w:pPr>
            <w:r>
              <w:t>Health SMaRT</w:t>
            </w:r>
          </w:p>
          <w:p w14:paraId="33808711" w14:textId="0995FB95" w:rsidR="007C35C3" w:rsidRDefault="007C35C3" w:rsidP="00AE247A">
            <w:pPr>
              <w:pStyle w:val="Table1"/>
              <w:jc w:val="center"/>
            </w:pPr>
            <w:r>
              <w:t>(small &amp; large recruiting area)</w:t>
            </w:r>
          </w:p>
        </w:tc>
        <w:tc>
          <w:tcPr>
            <w:tcW w:w="6379" w:type="dxa"/>
            <w:tcBorders>
              <w:bottom w:val="single" w:sz="12" w:space="0" w:color="auto"/>
            </w:tcBorders>
          </w:tcPr>
          <w:p w14:paraId="46418DE8" w14:textId="40C94900" w:rsidR="007C35C3" w:rsidRPr="000168CA" w:rsidRDefault="007C35C3" w:rsidP="006F39AD">
            <w:pPr>
              <w:pStyle w:val="Table1"/>
            </w:pPr>
            <w:r>
              <w:t>Recruiting aimed to be conducted by E/MCRs and m</w:t>
            </w:r>
            <w:r w:rsidRPr="000168CA">
              <w:t>entoring available by senior CIs on project</w:t>
            </w:r>
            <w:r>
              <w:t xml:space="preserve"> (no upskilling planned</w:t>
            </w:r>
            <w:r w:rsidRPr="000168CA">
              <w:t>).</w:t>
            </w:r>
          </w:p>
        </w:tc>
        <w:tc>
          <w:tcPr>
            <w:tcW w:w="6213" w:type="dxa"/>
            <w:tcBorders>
              <w:bottom w:val="single" w:sz="12" w:space="0" w:color="auto"/>
            </w:tcBorders>
          </w:tcPr>
          <w:p w14:paraId="5BEDEA60" w14:textId="4ED45A52" w:rsidR="007C35C3" w:rsidRDefault="007C35C3" w:rsidP="006F39AD">
            <w:pPr>
              <w:pStyle w:val="Table1"/>
            </w:pPr>
            <w:r>
              <w:t>PhD candidate added</w:t>
            </w:r>
            <w:r w:rsidR="0097620D">
              <w:t>, with training and mentorship provided</w:t>
            </w:r>
            <w:r>
              <w:t xml:space="preserve"> by </w:t>
            </w:r>
            <w:r w:rsidR="00887AC2">
              <w:t xml:space="preserve">thesis </w:t>
            </w:r>
            <w:r>
              <w:t>supervisors.</w:t>
            </w:r>
          </w:p>
        </w:tc>
      </w:tr>
      <w:tr w:rsidR="005F0F29" w14:paraId="2C735612" w14:textId="77777777" w:rsidTr="46FC3EB8">
        <w:tc>
          <w:tcPr>
            <w:tcW w:w="1457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1BD2D1" w14:textId="7DF213B2" w:rsidR="005F0F29" w:rsidRDefault="005F0F29" w:rsidP="005F0F29">
            <w:pPr>
              <w:pStyle w:val="Table1"/>
            </w:pPr>
            <w:r w:rsidRPr="00EC0697">
              <w:rPr>
                <w:b/>
                <w:bCs/>
              </w:rPr>
              <w:t>Principle (proposition)</w:t>
            </w:r>
            <w:r>
              <w:rPr>
                <w:b/>
                <w:bCs/>
              </w:rPr>
              <w:t xml:space="preserve">: </w:t>
            </w:r>
            <w:r w:rsidRPr="00D03DBD">
              <w:rPr>
                <w:i/>
                <w:iCs/>
              </w:rPr>
              <w:t>Research capacity building should support research ‘close to practice’</w:t>
            </w:r>
            <w:r>
              <w:t xml:space="preserve"> </w:t>
            </w:r>
          </w:p>
        </w:tc>
      </w:tr>
      <w:tr w:rsidR="005F0F29" w14:paraId="6B8EDC12" w14:textId="77777777" w:rsidTr="46FC3EB8">
        <w:trPr>
          <w:trHeight w:val="379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5BD8F25" w14:textId="77777777" w:rsidR="00C53AD6" w:rsidRDefault="00C53AD6" w:rsidP="00C53AD6">
            <w:pPr>
              <w:pStyle w:val="Table1"/>
              <w:jc w:val="center"/>
            </w:pPr>
            <w:r>
              <w:t>CHAaRGE:20</w:t>
            </w:r>
          </w:p>
          <w:p w14:paraId="6744EB87" w14:textId="5429367D" w:rsidR="005F0F29" w:rsidRDefault="00C53AD6" w:rsidP="00C53AD6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4195EB39" w14:textId="42A16996" w:rsidR="00991CAD" w:rsidRDefault="001D76C0" w:rsidP="00BB6612">
            <w:pPr>
              <w:pStyle w:val="Table1"/>
            </w:pPr>
            <w:r w:rsidRPr="001D76C0">
              <w:rPr>
                <w:i/>
                <w:iCs/>
              </w:rPr>
              <w:t>Events:</w:t>
            </w:r>
            <w:r>
              <w:t xml:space="preserve"> </w:t>
            </w:r>
            <w:r w:rsidR="00E3641C">
              <w:t xml:space="preserve">Potential participants were attendees </w:t>
            </w:r>
            <w:r w:rsidR="003731BB">
              <w:t xml:space="preserve">of AgQuip </w:t>
            </w:r>
            <w:r w:rsidR="00762947">
              <w:t>(</w:t>
            </w:r>
            <w:r w:rsidR="00651370">
              <w:t>3-day</w:t>
            </w:r>
            <w:r w:rsidR="00991CAD">
              <w:t xml:space="preserve"> </w:t>
            </w:r>
            <w:r w:rsidR="006C182E">
              <w:t xml:space="preserve">agricultural </w:t>
            </w:r>
            <w:r w:rsidR="00A9040F">
              <w:t xml:space="preserve">field day </w:t>
            </w:r>
            <w:r w:rsidR="00991CAD">
              <w:t xml:space="preserve">event, </w:t>
            </w:r>
            <w:r w:rsidR="00762947">
              <w:t xml:space="preserve">Gunnedah) </w:t>
            </w:r>
            <w:r w:rsidR="003731BB">
              <w:t>and Tamworth Country Music Festival</w:t>
            </w:r>
            <w:r w:rsidR="00991CAD">
              <w:t xml:space="preserve"> </w:t>
            </w:r>
            <w:r w:rsidR="00996DA1">
              <w:t xml:space="preserve">(TCMF) </w:t>
            </w:r>
            <w:r w:rsidR="00991CAD">
              <w:t>(10</w:t>
            </w:r>
            <w:r w:rsidR="00651370">
              <w:t>-</w:t>
            </w:r>
            <w:r w:rsidR="00991CAD">
              <w:t>day event)</w:t>
            </w:r>
            <w:r w:rsidR="003731BB">
              <w:t xml:space="preserve">, </w:t>
            </w:r>
            <w:r w:rsidR="005F0F29">
              <w:t>major rural festivals</w:t>
            </w:r>
            <w:r w:rsidR="00991CAD">
              <w:t xml:space="preserve"> in rural NSW</w:t>
            </w:r>
            <w:r w:rsidR="005F0F29">
              <w:t>.</w:t>
            </w:r>
            <w:r w:rsidR="00762947">
              <w:t xml:space="preserve"> </w:t>
            </w:r>
            <w:r w:rsidR="001D5283">
              <w:t>Both events expect</w:t>
            </w:r>
            <w:r w:rsidR="006C182E">
              <w:t>ed</w:t>
            </w:r>
            <w:r w:rsidR="001D5283">
              <w:t xml:space="preserve"> </w:t>
            </w:r>
            <w:proofErr w:type="gramStart"/>
            <w:r w:rsidR="001D5283">
              <w:t>in excess of</w:t>
            </w:r>
            <w:proofErr w:type="gramEnd"/>
            <w:r w:rsidR="001D5283">
              <w:t xml:space="preserve"> 50,000 visitors </w:t>
            </w:r>
            <w:r w:rsidR="006C182E">
              <w:t>annually</w:t>
            </w:r>
            <w:r w:rsidR="001D5283">
              <w:t>.</w:t>
            </w:r>
          </w:p>
          <w:p w14:paraId="78A0FCFD" w14:textId="6B0BFA06" w:rsidR="009F41AA" w:rsidRPr="00333FCD" w:rsidRDefault="009F41AA" w:rsidP="001D76C0">
            <w:pPr>
              <w:pStyle w:val="Table1"/>
              <w:spacing w:before="120"/>
            </w:pPr>
            <w:r w:rsidRPr="00F605AA">
              <w:rPr>
                <w:i/>
                <w:iCs/>
              </w:rPr>
              <w:t>Stall location:</w:t>
            </w:r>
            <w:r w:rsidR="00333FCD">
              <w:rPr>
                <w:i/>
                <w:iCs/>
              </w:rPr>
              <w:t xml:space="preserve"> </w:t>
            </w:r>
            <w:r w:rsidR="00333FCD">
              <w:t xml:space="preserve">Stalls were clearly </w:t>
            </w:r>
            <w:r w:rsidR="00D724DC">
              <w:t>branded</w:t>
            </w:r>
            <w:r w:rsidR="00333FCD">
              <w:t xml:space="preserve"> as</w:t>
            </w:r>
            <w:r w:rsidR="00D724DC">
              <w:t xml:space="preserve"> a</w:t>
            </w:r>
            <w:r w:rsidR="00333FCD">
              <w:t xml:space="preserve"> </w:t>
            </w:r>
            <w:r w:rsidR="00D724DC">
              <w:t>U</w:t>
            </w:r>
            <w:r w:rsidR="00333FCD">
              <w:t>niversity</w:t>
            </w:r>
            <w:r w:rsidR="00D724DC">
              <w:t xml:space="preserve"> Department of Rural Health.</w:t>
            </w:r>
          </w:p>
          <w:p w14:paraId="0BE89E5E" w14:textId="78A7FC98" w:rsidR="009F41AA" w:rsidRDefault="00996DA1" w:rsidP="00BB6612">
            <w:pPr>
              <w:pStyle w:val="Table1"/>
            </w:pPr>
            <w:r>
              <w:t xml:space="preserve">- </w:t>
            </w:r>
            <w:r w:rsidR="00B20796">
              <w:t>AgQuip</w:t>
            </w:r>
            <w:r w:rsidR="009F41AA">
              <w:t xml:space="preserve">: </w:t>
            </w:r>
            <w:r w:rsidR="00B20796">
              <w:t xml:space="preserve">large shed, with other health related vendors. </w:t>
            </w:r>
          </w:p>
          <w:p w14:paraId="672AD158" w14:textId="7156BC47" w:rsidR="009F41AA" w:rsidRDefault="00996DA1" w:rsidP="00BB6612">
            <w:pPr>
              <w:pStyle w:val="Table1"/>
            </w:pPr>
            <w:r>
              <w:t xml:space="preserve">- TCMF: </w:t>
            </w:r>
            <w:r w:rsidR="00CD2C59">
              <w:t>stall in air-conditioned</w:t>
            </w:r>
            <w:r w:rsidR="00372B8E">
              <w:t xml:space="preserve"> downtown</w:t>
            </w:r>
            <w:r w:rsidR="00CD2C59">
              <w:t xml:space="preserve"> shopping facility, </w:t>
            </w:r>
            <w:r w:rsidR="00A85F93">
              <w:t>close</w:t>
            </w:r>
            <w:r w:rsidR="00372B8E">
              <w:t xml:space="preserve"> </w:t>
            </w:r>
            <w:r w:rsidR="00A85F93">
              <w:t xml:space="preserve">to </w:t>
            </w:r>
            <w:r w:rsidR="00372B8E">
              <w:t>events</w:t>
            </w:r>
          </w:p>
          <w:p w14:paraId="0D6C0E4A" w14:textId="66D001E8" w:rsidR="005F0F29" w:rsidRDefault="009F41AA" w:rsidP="00380DEF">
            <w:pPr>
              <w:pStyle w:val="Table1"/>
              <w:spacing w:before="120"/>
            </w:pPr>
            <w:r w:rsidRPr="001D76C0">
              <w:rPr>
                <w:i/>
                <w:iCs/>
              </w:rPr>
              <w:t>Intervention activit</w:t>
            </w:r>
            <w:r w:rsidR="00F605AA" w:rsidRPr="001D76C0">
              <w:rPr>
                <w:i/>
                <w:iCs/>
              </w:rPr>
              <w:t>ies</w:t>
            </w:r>
            <w:r w:rsidR="00F605AA">
              <w:t>:</w:t>
            </w:r>
            <w:r w:rsidR="00380DEF">
              <w:t xml:space="preserve"> </w:t>
            </w:r>
            <w:r w:rsidR="00EC1620">
              <w:t xml:space="preserve">Intervention was aimed to be complete brief health assessment in 20 minutes. </w:t>
            </w:r>
            <w:r w:rsidR="005F0F29">
              <w:t xml:space="preserve">Participants </w:t>
            </w:r>
            <w:r w:rsidR="003F6A1D">
              <w:t>completed an online survey</w:t>
            </w:r>
            <w:r w:rsidR="003F45FC">
              <w:t>, then</w:t>
            </w:r>
            <w:r w:rsidR="003F6A1D">
              <w:t xml:space="preserve"> </w:t>
            </w:r>
            <w:r w:rsidR="005F0F29">
              <w:t>were assessed using a range of measures</w:t>
            </w:r>
            <w:r w:rsidR="00346014">
              <w:t xml:space="preserve"> related to health</w:t>
            </w:r>
            <w:r w:rsidR="005F0F29">
              <w:t>: height, weight, waist circumference, spectrophotometry</w:t>
            </w:r>
            <w:r w:rsidR="006C1A64">
              <w:t>,</w:t>
            </w:r>
            <w:r w:rsidR="005F0F29">
              <w:t xml:space="preserve"> </w:t>
            </w:r>
            <w:r w:rsidR="00380DEF">
              <w:t>arterial stiffness</w:t>
            </w:r>
            <w:r w:rsidR="006C1A64">
              <w:t xml:space="preserve"> and dietary</w:t>
            </w:r>
            <w:r w:rsidR="0038086F">
              <w:t xml:space="preserve"> survey</w:t>
            </w:r>
            <w:r w:rsidR="005F0F29">
              <w:t xml:space="preserve">. </w:t>
            </w:r>
            <w:r w:rsidR="00BC64A4">
              <w:t>Participants were provided with brief verbal feedback by a qualified dietitian at completion.</w:t>
            </w:r>
          </w:p>
          <w:p w14:paraId="7A1D9A7E" w14:textId="1AFE8B4C" w:rsidR="005F0F29" w:rsidRPr="00645AE7" w:rsidRDefault="0016581E" w:rsidP="00365C39">
            <w:pPr>
              <w:pStyle w:val="Table1"/>
              <w:spacing w:before="120"/>
            </w:pPr>
            <w:r w:rsidRPr="0016581E">
              <w:rPr>
                <w:i/>
                <w:iCs/>
              </w:rPr>
              <w:lastRenderedPageBreak/>
              <w:t>Promotion:</w:t>
            </w:r>
            <w:r>
              <w:t xml:space="preserve"> </w:t>
            </w:r>
            <w:r w:rsidR="005F0F29">
              <w:t xml:space="preserve">Social media, media and word-of-mouth from participants. </w:t>
            </w:r>
          </w:p>
        </w:tc>
        <w:tc>
          <w:tcPr>
            <w:tcW w:w="6213" w:type="dxa"/>
            <w:tcBorders>
              <w:top w:val="single" w:sz="12" w:space="0" w:color="auto"/>
            </w:tcBorders>
          </w:tcPr>
          <w:p w14:paraId="5CBCDE8A" w14:textId="1A2EA5D0" w:rsidR="005F0F29" w:rsidRDefault="005F0F29" w:rsidP="00BB6612">
            <w:pPr>
              <w:pStyle w:val="Table1"/>
            </w:pPr>
            <w:r>
              <w:lastRenderedPageBreak/>
              <w:t>Ethics variations submitted related to project (n=3) and staffing changes (n=6)</w:t>
            </w:r>
            <w:r w:rsidR="003B4680">
              <w:t xml:space="preserve">. Additional questions about access to health services were added to the online </w:t>
            </w:r>
            <w:r w:rsidR="0056441B">
              <w:t xml:space="preserve">survey. </w:t>
            </w:r>
          </w:p>
          <w:p w14:paraId="1D22FC76" w14:textId="2C9BC7DC" w:rsidR="00357F20" w:rsidRDefault="00DC1169" w:rsidP="001F397E">
            <w:pPr>
              <w:pStyle w:val="Table1"/>
              <w:spacing w:before="120"/>
            </w:pPr>
            <w:r>
              <w:t>A derivative activity was</w:t>
            </w:r>
            <w:r w:rsidR="00DF21E9">
              <w:t xml:space="preserve"> developed</w:t>
            </w:r>
            <w:r>
              <w:t xml:space="preserve"> to determine </w:t>
            </w:r>
            <w:r w:rsidR="0008713C">
              <w:t>why people</w:t>
            </w:r>
            <w:r w:rsidR="00211FFF">
              <w:t xml:space="preserve"> chose to engage with </w:t>
            </w:r>
            <w:r w:rsidR="00DF21E9">
              <w:t xml:space="preserve">the study, to </w:t>
            </w:r>
            <w:r w:rsidR="00B26638">
              <w:t>assist</w:t>
            </w:r>
            <w:r w:rsidR="00DF21E9">
              <w:t xml:space="preserve"> recruitment. </w:t>
            </w:r>
            <w:r w:rsidR="00357F20">
              <w:t>Three messages were trialled</w:t>
            </w:r>
            <w:r w:rsidR="003F27C2">
              <w:t xml:space="preserve"> (n= people approached, % </w:t>
            </w:r>
            <w:r w:rsidR="00A66AEE">
              <w:t>positive response</w:t>
            </w:r>
            <w:r w:rsidR="003F27C2">
              <w:t>)</w:t>
            </w:r>
            <w:r w:rsidR="00357F20">
              <w:t>:</w:t>
            </w:r>
          </w:p>
          <w:p w14:paraId="524815A3" w14:textId="4B37BA68" w:rsidR="00A66AEE" w:rsidRDefault="00357F20" w:rsidP="0069005B">
            <w:pPr>
              <w:pStyle w:val="Table1"/>
              <w:numPr>
                <w:ilvl w:val="0"/>
                <w:numId w:val="2"/>
              </w:numPr>
              <w:ind w:left="456"/>
            </w:pPr>
            <w:r>
              <w:t>Free health check (</w:t>
            </w:r>
            <w:r w:rsidR="00A66AEE">
              <w:t>n</w:t>
            </w:r>
            <w:r w:rsidR="003F27C2">
              <w:t>=</w:t>
            </w:r>
            <w:r w:rsidR="009C26D4">
              <w:t>65</w:t>
            </w:r>
            <w:r w:rsidR="00B665EB">
              <w:t xml:space="preserve">, </w:t>
            </w:r>
            <w:r w:rsidR="009C26D4">
              <w:t>32%</w:t>
            </w:r>
            <w:r w:rsidR="00A66AEE">
              <w:t>)</w:t>
            </w:r>
          </w:p>
          <w:p w14:paraId="2390B91A" w14:textId="7F63C58B" w:rsidR="00743F7D" w:rsidRDefault="00743F7D" w:rsidP="0069005B">
            <w:pPr>
              <w:pStyle w:val="Table1"/>
              <w:numPr>
                <w:ilvl w:val="0"/>
                <w:numId w:val="2"/>
              </w:numPr>
              <w:ind w:left="456"/>
            </w:pPr>
            <w:r>
              <w:t>Help researchers find out more about rural health (n=70, 33%)</w:t>
            </w:r>
          </w:p>
          <w:p w14:paraId="248FEB21" w14:textId="1039D622" w:rsidR="00582A61" w:rsidRDefault="00743F7D" w:rsidP="0069005B">
            <w:pPr>
              <w:pStyle w:val="Table1"/>
              <w:numPr>
                <w:ilvl w:val="0"/>
                <w:numId w:val="2"/>
              </w:numPr>
              <w:ind w:left="456"/>
            </w:pPr>
            <w:r>
              <w:t>Find out about your own health (n=76, 34%)</w:t>
            </w:r>
            <w:r w:rsidR="00582A61">
              <w:t xml:space="preserve"> </w:t>
            </w:r>
          </w:p>
          <w:p w14:paraId="1438DF3A" w14:textId="64D85F27" w:rsidR="000628B0" w:rsidRDefault="000628B0" w:rsidP="001F397E">
            <w:pPr>
              <w:pStyle w:val="Table1"/>
              <w:spacing w:before="120"/>
            </w:pPr>
            <w:r w:rsidRPr="002139BD">
              <w:rPr>
                <w:i/>
                <w:iCs/>
              </w:rPr>
              <w:t>Unexpected time delay</w:t>
            </w:r>
            <w:r>
              <w:rPr>
                <w:i/>
                <w:iCs/>
              </w:rPr>
              <w:t>s</w:t>
            </w:r>
          </w:p>
          <w:p w14:paraId="6A3DB6B2" w14:textId="090A3143" w:rsidR="005F0F29" w:rsidRDefault="00582A61" w:rsidP="00A30D32">
            <w:pPr>
              <w:pStyle w:val="Table1"/>
              <w:numPr>
                <w:ilvl w:val="0"/>
                <w:numId w:val="1"/>
              </w:numPr>
              <w:ind w:left="459"/>
            </w:pPr>
            <w:r>
              <w:t>Dietary survey</w:t>
            </w:r>
            <w:r w:rsidR="00A30D32">
              <w:t xml:space="preserve"> took longer than expected. </w:t>
            </w:r>
            <w:r w:rsidR="00842858">
              <w:t xml:space="preserve">A briefer online version (Healthy Eating Questionnaire) was used as a replacement. </w:t>
            </w:r>
            <w:r w:rsidR="00C86F9A">
              <w:t xml:space="preserve">Interested participants were </w:t>
            </w:r>
            <w:r w:rsidR="00EB466F">
              <w:t>offered</w:t>
            </w:r>
            <w:r w:rsidR="00C86F9A">
              <w:t xml:space="preserve"> access to </w:t>
            </w:r>
            <w:r>
              <w:t xml:space="preserve">full </w:t>
            </w:r>
            <w:r w:rsidR="00C86F9A">
              <w:t xml:space="preserve">online </w:t>
            </w:r>
            <w:r w:rsidR="00CC182C">
              <w:t>FFQ</w:t>
            </w:r>
            <w:r w:rsidR="00AB18DE">
              <w:t xml:space="preserve"> </w:t>
            </w:r>
            <w:r w:rsidR="007A15E2">
              <w:t xml:space="preserve">to be </w:t>
            </w:r>
            <w:r w:rsidR="007A15E2">
              <w:lastRenderedPageBreak/>
              <w:t xml:space="preserve">completed in own time, </w:t>
            </w:r>
            <w:r w:rsidR="00AB18DE">
              <w:t xml:space="preserve">with individual analysis </w:t>
            </w:r>
            <w:r w:rsidR="007A15E2">
              <w:t>provided after completion.</w:t>
            </w:r>
          </w:p>
          <w:p w14:paraId="44E7A79F" w14:textId="77777777" w:rsidR="007A3F93" w:rsidRDefault="000628B0" w:rsidP="0056441B">
            <w:pPr>
              <w:pStyle w:val="Table1"/>
              <w:numPr>
                <w:ilvl w:val="0"/>
                <w:numId w:val="1"/>
              </w:numPr>
              <w:ind w:left="459"/>
            </w:pPr>
            <w:r>
              <w:t>Arterial stiffness</w:t>
            </w:r>
            <w:r w:rsidR="0043627B">
              <w:t xml:space="preserve"> was removed, as it </w:t>
            </w:r>
            <w:r w:rsidR="0061155A">
              <w:t xml:space="preserve">took longer than expected to achieve the still and quiet </w:t>
            </w:r>
            <w:r w:rsidR="0077200C">
              <w:t xml:space="preserve">environment </w:t>
            </w:r>
            <w:r w:rsidR="0043627B">
              <w:t xml:space="preserve">required </w:t>
            </w:r>
            <w:r w:rsidR="0077200C">
              <w:t>for an accurate reading.</w:t>
            </w:r>
          </w:p>
          <w:p w14:paraId="06166AF6" w14:textId="77777777" w:rsidR="000668A1" w:rsidRDefault="000668A1" w:rsidP="000668A1">
            <w:pPr>
              <w:pStyle w:val="Table1"/>
              <w:numPr>
                <w:ilvl w:val="0"/>
                <w:numId w:val="1"/>
              </w:numPr>
              <w:ind w:left="456"/>
            </w:pPr>
            <w:r>
              <w:t>Recruitment halted during pandemic (March 2020 – August 2022).</w:t>
            </w:r>
          </w:p>
          <w:p w14:paraId="54E4E0BF" w14:textId="25121DEF" w:rsidR="000668A1" w:rsidRPr="00DA6E6C" w:rsidRDefault="000668A1" w:rsidP="000668A1">
            <w:pPr>
              <w:pStyle w:val="Table1"/>
              <w:numPr>
                <w:ilvl w:val="0"/>
                <w:numId w:val="1"/>
              </w:numPr>
              <w:ind w:left="456"/>
            </w:pPr>
            <w:r>
              <w:t>Recruitment very low at the first event after the pandemic (i.e., AgQuip August 2022).</w:t>
            </w:r>
          </w:p>
        </w:tc>
      </w:tr>
      <w:tr w:rsidR="005F0F29" w14:paraId="5C8B4CED" w14:textId="77777777" w:rsidTr="46FC3EB8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5E52617" w14:textId="77777777" w:rsidR="001D0D60" w:rsidRDefault="001D0D60" w:rsidP="001D0D60">
            <w:pPr>
              <w:pStyle w:val="Table1"/>
              <w:jc w:val="center"/>
            </w:pPr>
            <w:r>
              <w:lastRenderedPageBreak/>
              <w:t>Health SMaRT</w:t>
            </w:r>
          </w:p>
          <w:p w14:paraId="5216A542" w14:textId="52F329EE" w:rsidR="005F0F29" w:rsidRDefault="001D0D60" w:rsidP="001D0D60">
            <w:pPr>
              <w:pStyle w:val="Table1"/>
              <w:jc w:val="center"/>
            </w:pPr>
            <w:r>
              <w:t>(small &amp; large recruiting area)</w:t>
            </w:r>
          </w:p>
        </w:tc>
        <w:tc>
          <w:tcPr>
            <w:tcW w:w="6379" w:type="dxa"/>
            <w:tcBorders>
              <w:bottom w:val="single" w:sz="12" w:space="0" w:color="auto"/>
            </w:tcBorders>
          </w:tcPr>
          <w:p w14:paraId="5D430402" w14:textId="64B0A81A" w:rsidR="00852BB8" w:rsidRDefault="00D46A49" w:rsidP="00852BB8">
            <w:pPr>
              <w:pStyle w:val="Table1"/>
            </w:pPr>
            <w:r w:rsidRPr="00D46A49">
              <w:rPr>
                <w:i/>
                <w:iCs/>
              </w:rPr>
              <w:t>Event</w:t>
            </w:r>
            <w:r w:rsidR="006B4AF2">
              <w:rPr>
                <w:i/>
                <w:iCs/>
              </w:rPr>
              <w:t>s</w:t>
            </w:r>
            <w:r>
              <w:t>:</w:t>
            </w:r>
            <w:r w:rsidR="00585501">
              <w:t xml:space="preserve"> </w:t>
            </w:r>
            <w:r w:rsidR="00996F4F" w:rsidRPr="00A02461">
              <w:t>Small</w:t>
            </w:r>
            <w:r w:rsidR="001F5178">
              <w:t>-</w:t>
            </w:r>
            <w:r w:rsidR="00996F4F" w:rsidRPr="00A02461">
              <w:t>town</w:t>
            </w:r>
            <w:r w:rsidR="00585501" w:rsidRPr="00A02461">
              <w:t xml:space="preserve"> market</w:t>
            </w:r>
            <w:r w:rsidR="00996F4F" w:rsidRPr="00A02461">
              <w:t>,</w:t>
            </w:r>
            <w:r w:rsidR="006B4AF2" w:rsidRPr="00A02461">
              <w:t xml:space="preserve"> with an unclear expected attendance.</w:t>
            </w:r>
            <w:r w:rsidR="00852BB8" w:rsidRPr="00A02461">
              <w:t xml:space="preserve"> </w:t>
            </w:r>
            <w:r w:rsidR="0037541F" w:rsidRPr="00A02461">
              <w:t xml:space="preserve">Recruiters also attended a </w:t>
            </w:r>
            <w:r w:rsidR="00A02461" w:rsidRPr="00A02461">
              <w:t xml:space="preserve">local </w:t>
            </w:r>
            <w:r w:rsidR="0037541F" w:rsidRPr="00A02461">
              <w:t xml:space="preserve">food bank, to </w:t>
            </w:r>
            <w:r w:rsidR="00A02461" w:rsidRPr="00A02461">
              <w:t>recruit people who may have been facing food insecurity.</w:t>
            </w:r>
          </w:p>
          <w:p w14:paraId="58C111F2" w14:textId="6343F824" w:rsidR="00D46A49" w:rsidRDefault="00D46A49" w:rsidP="00A02461">
            <w:pPr>
              <w:pStyle w:val="Table1"/>
              <w:spacing w:before="120"/>
            </w:pPr>
            <w:r w:rsidRPr="00D46A49">
              <w:rPr>
                <w:i/>
                <w:iCs/>
              </w:rPr>
              <w:t>Stall location</w:t>
            </w:r>
            <w:r>
              <w:t>:</w:t>
            </w:r>
            <w:r w:rsidR="0011128E">
              <w:t xml:space="preserve"> </w:t>
            </w:r>
            <w:r w:rsidR="00731350">
              <w:t>University Department of Rural Health branded gazebo</w:t>
            </w:r>
            <w:r w:rsidR="002E4E5E">
              <w:t>, at allocated site in market.</w:t>
            </w:r>
          </w:p>
          <w:p w14:paraId="6EB75FE2" w14:textId="40886BEF" w:rsidR="002C3BC4" w:rsidRDefault="00D46A49" w:rsidP="006D3315">
            <w:pPr>
              <w:pStyle w:val="Table1"/>
              <w:spacing w:before="120"/>
            </w:pPr>
            <w:r w:rsidRPr="00D46A49">
              <w:rPr>
                <w:i/>
                <w:iCs/>
              </w:rPr>
              <w:t>Intervention activities</w:t>
            </w:r>
            <w:r>
              <w:t>:</w:t>
            </w:r>
            <w:r w:rsidR="006D3315">
              <w:t xml:space="preserve"> Free </w:t>
            </w:r>
            <w:r w:rsidR="00852BB8">
              <w:t>heart health checks. Participants could choose one of the following three measures: (</w:t>
            </w:r>
            <w:proofErr w:type="spellStart"/>
            <w:r w:rsidR="00852BB8">
              <w:t>i</w:t>
            </w:r>
            <w:proofErr w:type="spellEnd"/>
            <w:r w:rsidR="00852BB8">
              <w:t xml:space="preserve">) Australian Eating Survey, (ii) Cholesterol blood check or (iii) Arterial stiffness. </w:t>
            </w:r>
          </w:p>
          <w:p w14:paraId="0BE65ACA" w14:textId="0A52B154" w:rsidR="002C3BC4" w:rsidRDefault="002C3BC4" w:rsidP="002C3BC4">
            <w:pPr>
              <w:pStyle w:val="Table1"/>
            </w:pPr>
            <w:r>
              <w:t xml:space="preserve">Those meeting the inclusion criteria for </w:t>
            </w:r>
            <w:r w:rsidR="00195016">
              <w:t>interview</w:t>
            </w:r>
            <w:r w:rsidR="00846B66">
              <w:t>/</w:t>
            </w:r>
            <w:r>
              <w:t xml:space="preserve">focus groups </w:t>
            </w:r>
            <w:r w:rsidR="002C1B4B">
              <w:t>were</w:t>
            </w:r>
            <w:r>
              <w:t xml:space="preserve"> provided </w:t>
            </w:r>
            <w:r w:rsidR="002C1B4B">
              <w:t>additional</w:t>
            </w:r>
            <w:r>
              <w:t xml:space="preserve"> information statement </w:t>
            </w:r>
            <w:r w:rsidR="00FF6BC7">
              <w:t>and</w:t>
            </w:r>
            <w:r>
              <w:t xml:space="preserve"> consent form</w:t>
            </w:r>
            <w:r w:rsidR="00FF6BC7">
              <w:t>, to return with a</w:t>
            </w:r>
            <w:r>
              <w:t xml:space="preserve"> self-addressed envelope.</w:t>
            </w:r>
          </w:p>
          <w:p w14:paraId="6FBD99F3" w14:textId="7A33BE42" w:rsidR="005F0F29" w:rsidRPr="00DA6E6C" w:rsidRDefault="00D46A49" w:rsidP="00A66E8A">
            <w:pPr>
              <w:pStyle w:val="Table1"/>
              <w:spacing w:before="120"/>
            </w:pPr>
            <w:r w:rsidRPr="00D46A49">
              <w:rPr>
                <w:i/>
                <w:iCs/>
              </w:rPr>
              <w:t>Promotion</w:t>
            </w:r>
            <w:r w:rsidR="0032421B">
              <w:rPr>
                <w:i/>
                <w:iCs/>
              </w:rPr>
              <w:t xml:space="preserve"> (focus groups</w:t>
            </w:r>
            <w:r w:rsidR="007520BF">
              <w:rPr>
                <w:i/>
                <w:iCs/>
              </w:rPr>
              <w:t xml:space="preserve"> only</w:t>
            </w:r>
            <w:r w:rsidR="0032421B">
              <w:rPr>
                <w:i/>
                <w:iCs/>
              </w:rPr>
              <w:t>)</w:t>
            </w:r>
            <w:r>
              <w:t>:</w:t>
            </w:r>
            <w:r w:rsidR="00A66E8A">
              <w:t xml:space="preserve"> </w:t>
            </w:r>
            <w:r w:rsidR="004C0268">
              <w:t>W</w:t>
            </w:r>
            <w:r w:rsidR="005F0F29">
              <w:t xml:space="preserve">ord-of-mouth and recommendation. Brochures also distributed via local networks and connections. </w:t>
            </w:r>
          </w:p>
        </w:tc>
        <w:tc>
          <w:tcPr>
            <w:tcW w:w="6213" w:type="dxa"/>
            <w:tcBorders>
              <w:bottom w:val="single" w:sz="12" w:space="0" w:color="auto"/>
            </w:tcBorders>
          </w:tcPr>
          <w:p w14:paraId="57C7F810" w14:textId="26EA4921" w:rsidR="005F0F29" w:rsidRDefault="00D00CDB" w:rsidP="00BB6612">
            <w:pPr>
              <w:pStyle w:val="Table1"/>
            </w:pPr>
            <w:r>
              <w:t>Two</w:t>
            </w:r>
            <w:r w:rsidR="005F0F29">
              <w:t xml:space="preserve"> ethics variations were submitted in relation to the project.</w:t>
            </w:r>
          </w:p>
          <w:p w14:paraId="7983AE0C" w14:textId="76B22CE6" w:rsidR="00B36651" w:rsidRDefault="00BB6DF6" w:rsidP="00BB6612">
            <w:pPr>
              <w:pStyle w:val="Table1"/>
            </w:pPr>
            <w:r w:rsidRPr="00E50B03">
              <w:t xml:space="preserve">N=31 participants were recruited from the </w:t>
            </w:r>
            <w:r w:rsidR="001F5178" w:rsidRPr="00E50B03">
              <w:t>small-town market. Participant</w:t>
            </w:r>
            <w:r w:rsidR="001F5178">
              <w:t xml:space="preserve"> choice of measures </w:t>
            </w:r>
            <w:proofErr w:type="gramStart"/>
            <w:r w:rsidR="001F5178">
              <w:t>were</w:t>
            </w:r>
            <w:proofErr w:type="gramEnd"/>
            <w:r w:rsidR="001F5178">
              <w:t>:</w:t>
            </w:r>
          </w:p>
          <w:p w14:paraId="1445D7ED" w14:textId="2C7D5BCE" w:rsidR="00B36651" w:rsidRDefault="00D05D01" w:rsidP="00B36651">
            <w:pPr>
              <w:pStyle w:val="Table1"/>
              <w:numPr>
                <w:ilvl w:val="0"/>
                <w:numId w:val="4"/>
              </w:numPr>
            </w:pPr>
            <w:r>
              <w:t>Dietary survey</w:t>
            </w:r>
            <w:r w:rsidR="00BB6DF6">
              <w:t>:</w:t>
            </w:r>
            <w:r>
              <w:t xml:space="preserve"> 10%</w:t>
            </w:r>
          </w:p>
          <w:p w14:paraId="3C08BE39" w14:textId="2250D035" w:rsidR="00D05D01" w:rsidRDefault="00D05D01" w:rsidP="00B36651">
            <w:pPr>
              <w:pStyle w:val="Table1"/>
              <w:numPr>
                <w:ilvl w:val="0"/>
                <w:numId w:val="4"/>
              </w:numPr>
            </w:pPr>
            <w:r>
              <w:t>Cholesterol test</w:t>
            </w:r>
            <w:r w:rsidR="00BB6DF6">
              <w:t>:</w:t>
            </w:r>
            <w:r>
              <w:t xml:space="preserve"> 39%</w:t>
            </w:r>
          </w:p>
          <w:p w14:paraId="432C8C61" w14:textId="1150437E" w:rsidR="00D05D01" w:rsidRDefault="00D05D01" w:rsidP="00B36651">
            <w:pPr>
              <w:pStyle w:val="Table1"/>
              <w:numPr>
                <w:ilvl w:val="0"/>
                <w:numId w:val="4"/>
              </w:numPr>
            </w:pPr>
            <w:r>
              <w:t>Arterial stiffness</w:t>
            </w:r>
            <w:r w:rsidR="00BB6DF6">
              <w:t>:</w:t>
            </w:r>
            <w:r>
              <w:t xml:space="preserve"> 52%</w:t>
            </w:r>
          </w:p>
          <w:p w14:paraId="018AB90D" w14:textId="41513DB1" w:rsidR="00986710" w:rsidRDefault="00884322" w:rsidP="00986710">
            <w:pPr>
              <w:pStyle w:val="Table1"/>
            </w:pPr>
            <w:r>
              <w:t>A</w:t>
            </w:r>
            <w:r w:rsidR="00195016">
              <w:t xml:space="preserve">pproximately 50% of </w:t>
            </w:r>
            <w:r w:rsidR="00014953">
              <w:t xml:space="preserve">market </w:t>
            </w:r>
            <w:r w:rsidR="00195016">
              <w:t xml:space="preserve">sample expressed interest in </w:t>
            </w:r>
            <w:r w:rsidR="00846B66">
              <w:t>interview/focus group</w:t>
            </w:r>
            <w:r w:rsidR="00014953">
              <w:t>. N</w:t>
            </w:r>
            <w:r w:rsidR="00846B66">
              <w:t xml:space="preserve">o </w:t>
            </w:r>
            <w:r w:rsidR="00986710">
              <w:t>consent forms</w:t>
            </w:r>
            <w:r w:rsidR="00846B66">
              <w:t xml:space="preserve"> were </w:t>
            </w:r>
            <w:r w:rsidR="00E00C24">
              <w:t>returned.</w:t>
            </w:r>
            <w:r w:rsidR="60FD83DF">
              <w:t xml:space="preserve"> </w:t>
            </w:r>
            <w:r w:rsidR="0076297A">
              <w:t>Eight interview/focus group participants gained via pro</w:t>
            </w:r>
            <w:r w:rsidR="00AC2539">
              <w:t>motion.</w:t>
            </w:r>
          </w:p>
          <w:p w14:paraId="48040046" w14:textId="63C34D0D" w:rsidR="005F0F29" w:rsidRDefault="00816CD7" w:rsidP="00816CD7">
            <w:pPr>
              <w:pStyle w:val="Table1"/>
              <w:spacing w:before="120"/>
            </w:pPr>
            <w:r w:rsidRPr="00816CD7">
              <w:rPr>
                <w:i/>
                <w:iCs/>
              </w:rPr>
              <w:t>Intervention activity:</w:t>
            </w:r>
            <w:r>
              <w:t xml:space="preserve"> </w:t>
            </w:r>
            <w:r w:rsidR="00B00D3A">
              <w:t>Only cholesterol checks were performed at AgQuip</w:t>
            </w:r>
            <w:r w:rsidR="00E50B03">
              <w:t xml:space="preserve">, during which </w:t>
            </w:r>
            <w:r w:rsidR="00B00D3A">
              <w:t xml:space="preserve">one-on-one </w:t>
            </w:r>
            <w:r w:rsidR="000B0E4F">
              <w:t>surveys</w:t>
            </w:r>
            <w:r w:rsidR="00B00D3A">
              <w:t xml:space="preserve"> were </w:t>
            </w:r>
            <w:r w:rsidR="000C151E">
              <w:t>administer</w:t>
            </w:r>
            <w:r w:rsidR="00C50D8C">
              <w:t>ed</w:t>
            </w:r>
            <w:r w:rsidR="00E50B03">
              <w:t>. This was</w:t>
            </w:r>
            <w:r w:rsidR="00C50D8C">
              <w:t xml:space="preserve"> to overcome the challenge of interviewing people </w:t>
            </w:r>
            <w:r w:rsidR="00A43774">
              <w:t>later</w:t>
            </w:r>
            <w:r w:rsidR="00C50D8C">
              <w:t xml:space="preserve">. </w:t>
            </w:r>
            <w:r w:rsidR="00707B68">
              <w:t xml:space="preserve">Only this measure was suitable, as arterial stiffness required a </w:t>
            </w:r>
            <w:r w:rsidR="00CC182C">
              <w:t xml:space="preserve">still and quiet environment, and it was impractical </w:t>
            </w:r>
            <w:r w:rsidR="00A43774">
              <w:t>for</w:t>
            </w:r>
            <w:r w:rsidR="00CC182C">
              <w:t xml:space="preserve"> participants to complete a</w:t>
            </w:r>
            <w:r w:rsidR="00A43774">
              <w:t>n online</w:t>
            </w:r>
            <w:r w:rsidR="00CC182C">
              <w:t xml:space="preserve"> FFQ</w:t>
            </w:r>
            <w:r w:rsidR="00986710">
              <w:t xml:space="preserve">, whilst also </w:t>
            </w:r>
            <w:r w:rsidR="008E0019">
              <w:t>completing the survey</w:t>
            </w:r>
            <w:r w:rsidR="00986710">
              <w:t>.</w:t>
            </w:r>
          </w:p>
        </w:tc>
      </w:tr>
      <w:tr w:rsidR="00C53AD6" w14:paraId="3F3AFFA7" w14:textId="77777777" w:rsidTr="46FC3EB8">
        <w:tc>
          <w:tcPr>
            <w:tcW w:w="1457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70DF81" w14:textId="5611A8F3" w:rsidR="00C53AD6" w:rsidRDefault="00D03DBD" w:rsidP="007C223E">
            <w:pPr>
              <w:pStyle w:val="Table1"/>
              <w:keepNext/>
            </w:pPr>
            <w:r w:rsidRPr="00EC0697">
              <w:rPr>
                <w:b/>
                <w:bCs/>
              </w:rPr>
              <w:lastRenderedPageBreak/>
              <w:t>Principle (proposition)</w:t>
            </w:r>
            <w:r>
              <w:rPr>
                <w:b/>
                <w:bCs/>
              </w:rPr>
              <w:t xml:space="preserve">: </w:t>
            </w:r>
            <w:r w:rsidR="00C53AD6" w:rsidRPr="009E2B36">
              <w:rPr>
                <w:i/>
                <w:iCs/>
              </w:rPr>
              <w:t>Linkages, partnerships and collaborations enhance research capacity building</w:t>
            </w:r>
          </w:p>
        </w:tc>
      </w:tr>
      <w:tr w:rsidR="00C53AD6" w14:paraId="4337FEB8" w14:textId="77777777" w:rsidTr="46FC3EB8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51B70B82" w14:textId="77777777" w:rsidR="00C53AD6" w:rsidRDefault="00C53AD6" w:rsidP="007C223E">
            <w:pPr>
              <w:pStyle w:val="Table1"/>
              <w:keepNext/>
              <w:jc w:val="center"/>
            </w:pPr>
            <w:r>
              <w:t>CHAaRGE:20</w:t>
            </w:r>
          </w:p>
          <w:p w14:paraId="622FEE23" w14:textId="76414F31" w:rsidR="00C53AD6" w:rsidRDefault="00C53AD6" w:rsidP="007C223E">
            <w:pPr>
              <w:pStyle w:val="Table1"/>
              <w:keepNext/>
              <w:jc w:val="center"/>
            </w:pPr>
            <w:r>
              <w:t>(large recruiting area)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63CF9BF7" w14:textId="20D63783" w:rsidR="00C53AD6" w:rsidRDefault="004D072F" w:rsidP="004C029C">
            <w:pPr>
              <w:pStyle w:val="Table1"/>
            </w:pPr>
            <w:r>
              <w:t xml:space="preserve">A previous </w:t>
            </w:r>
            <w:r w:rsidR="00003F24">
              <w:t xml:space="preserve">partnership </w:t>
            </w:r>
            <w:r w:rsidR="00033635">
              <w:t xml:space="preserve">existed </w:t>
            </w:r>
            <w:r w:rsidR="00003F24">
              <w:t xml:space="preserve">with </w:t>
            </w:r>
            <w:r w:rsidR="00033635">
              <w:t xml:space="preserve">an </w:t>
            </w:r>
            <w:r w:rsidR="00A62D1E">
              <w:t>NGO</w:t>
            </w:r>
            <w:r w:rsidR="00003F24">
              <w:t>, where medical students assisted in providing health</w:t>
            </w:r>
            <w:r w:rsidR="00033635">
              <w:t xml:space="preserve"> </w:t>
            </w:r>
            <w:r w:rsidR="00003F24">
              <w:t>checks</w:t>
            </w:r>
            <w:r w:rsidR="00033635">
              <w:t xml:space="preserve"> at the field day event</w:t>
            </w:r>
            <w:r w:rsidR="00003F24">
              <w:t xml:space="preserve">. </w:t>
            </w:r>
            <w:r w:rsidR="00033635">
              <w:t xml:space="preserve">The new research activity </w:t>
            </w:r>
            <w:r w:rsidR="00003F24">
              <w:t xml:space="preserve">allowed for allied health to </w:t>
            </w:r>
            <w:r w:rsidR="00033635">
              <w:t>provide a similar role</w:t>
            </w:r>
            <w:r w:rsidR="0099051B">
              <w:t xml:space="preserve">. </w:t>
            </w:r>
            <w:r w:rsidR="004C029C">
              <w:t>Health r</w:t>
            </w:r>
            <w:r w:rsidR="0099051B">
              <w:t xml:space="preserve">esources </w:t>
            </w:r>
            <w:r w:rsidR="004C029C">
              <w:t xml:space="preserve">(e.g. pamphlets) </w:t>
            </w:r>
            <w:r w:rsidR="0099051B">
              <w:t xml:space="preserve">were also provided from </w:t>
            </w:r>
            <w:r w:rsidR="000B5C0D">
              <w:t xml:space="preserve">a national NGO, where a </w:t>
            </w:r>
            <w:r w:rsidR="001E0923">
              <w:t>partner</w:t>
            </w:r>
            <w:r w:rsidR="000B5C0D">
              <w:t xml:space="preserve">ship also existed with their local representative. </w:t>
            </w:r>
          </w:p>
        </w:tc>
        <w:tc>
          <w:tcPr>
            <w:tcW w:w="6213" w:type="dxa"/>
            <w:tcBorders>
              <w:top w:val="single" w:sz="12" w:space="0" w:color="auto"/>
            </w:tcBorders>
          </w:tcPr>
          <w:p w14:paraId="2A5969AE" w14:textId="43DCB6F5" w:rsidR="00C53AD6" w:rsidRDefault="002B7102" w:rsidP="00510B65">
            <w:pPr>
              <w:pStyle w:val="Table1"/>
            </w:pPr>
            <w:r>
              <w:t>Project was expanded to include two other universities with a focus on rural health and access to similar large-scale events.</w:t>
            </w:r>
            <w:r w:rsidR="00D22D08">
              <w:t xml:space="preserve"> This </w:t>
            </w:r>
            <w:r w:rsidR="008860EF">
              <w:t>did not progress, due to Covid-19.</w:t>
            </w:r>
          </w:p>
        </w:tc>
      </w:tr>
      <w:tr w:rsidR="00C53AD6" w14:paraId="7CCEB3A9" w14:textId="77777777" w:rsidTr="46FC3EB8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265AB59" w14:textId="77777777" w:rsidR="001D0D60" w:rsidRDefault="001D0D60" w:rsidP="001D0D60">
            <w:pPr>
              <w:pStyle w:val="Table1"/>
              <w:jc w:val="center"/>
            </w:pPr>
            <w:r>
              <w:t>Health SMaRT</w:t>
            </w:r>
          </w:p>
          <w:p w14:paraId="17EA9A4B" w14:textId="616B3BC3" w:rsidR="00C53AD6" w:rsidRDefault="001D0D60" w:rsidP="001D0D60">
            <w:pPr>
              <w:pStyle w:val="Table1"/>
              <w:jc w:val="center"/>
            </w:pPr>
            <w:r>
              <w:t>(small &amp; large recruiting area)</w:t>
            </w:r>
          </w:p>
        </w:tc>
        <w:tc>
          <w:tcPr>
            <w:tcW w:w="6379" w:type="dxa"/>
            <w:tcBorders>
              <w:bottom w:val="single" w:sz="12" w:space="0" w:color="auto"/>
            </w:tcBorders>
          </w:tcPr>
          <w:p w14:paraId="1E2DE98B" w14:textId="4B45A35B" w:rsidR="00C53AD6" w:rsidRDefault="00F84647" w:rsidP="00BB6612">
            <w:pPr>
              <w:pStyle w:val="Table1"/>
            </w:pPr>
            <w:r>
              <w:t xml:space="preserve">Health resources (e.g. pamphlets) were provided from </w:t>
            </w:r>
            <w:r w:rsidR="00970A0A">
              <w:t>nation</w:t>
            </w:r>
            <w:r w:rsidR="00E376AA">
              <w:t>al</w:t>
            </w:r>
            <w:r w:rsidR="00970A0A">
              <w:t xml:space="preserve"> NGO, with </w:t>
            </w:r>
            <w:r w:rsidR="001C0E8A">
              <w:t xml:space="preserve">where a </w:t>
            </w:r>
            <w:r w:rsidR="001E0923">
              <w:t>partner</w:t>
            </w:r>
            <w:r w:rsidR="001C0E8A">
              <w:t>ship previousl</w:t>
            </w:r>
            <w:r w:rsidR="001E0923">
              <w:t xml:space="preserve">y </w:t>
            </w:r>
            <w:r w:rsidR="001C0E8A">
              <w:t>existed with their local representative</w:t>
            </w:r>
            <w:r w:rsidR="001E0923">
              <w:t>.</w:t>
            </w:r>
          </w:p>
        </w:tc>
        <w:tc>
          <w:tcPr>
            <w:tcW w:w="6213" w:type="dxa"/>
            <w:tcBorders>
              <w:bottom w:val="single" w:sz="12" w:space="0" w:color="auto"/>
            </w:tcBorders>
          </w:tcPr>
          <w:p w14:paraId="604CC92D" w14:textId="1C32AF47" w:rsidR="00C53AD6" w:rsidRDefault="00E40A89" w:rsidP="009E2B36">
            <w:pPr>
              <w:pStyle w:val="Table1"/>
            </w:pPr>
            <w:r>
              <w:t>No changes made to linkages, partnerships or collaborations.</w:t>
            </w:r>
            <w:r w:rsidR="00C53AD6">
              <w:t xml:space="preserve"> </w:t>
            </w:r>
          </w:p>
        </w:tc>
      </w:tr>
      <w:tr w:rsidR="00C53AD6" w14:paraId="69CEAD0E" w14:textId="77777777" w:rsidTr="46FC3EB8">
        <w:tc>
          <w:tcPr>
            <w:tcW w:w="1457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8D7BAE" w14:textId="43B078E7" w:rsidR="00C53AD6" w:rsidRDefault="00D03DBD" w:rsidP="00C53AD6">
            <w:pPr>
              <w:pStyle w:val="Table1"/>
            </w:pPr>
            <w:r w:rsidRPr="00EC0697">
              <w:rPr>
                <w:b/>
                <w:bCs/>
              </w:rPr>
              <w:t>Principle (proposition)</w:t>
            </w:r>
            <w:r>
              <w:rPr>
                <w:b/>
                <w:bCs/>
              </w:rPr>
              <w:t xml:space="preserve">: </w:t>
            </w:r>
            <w:r w:rsidR="00C53AD6" w:rsidRPr="009E2B36">
              <w:rPr>
                <w:i/>
                <w:iCs/>
              </w:rPr>
              <w:t>Research capacity building should include elements of continuity and sustainability</w:t>
            </w:r>
            <w:r w:rsidR="00C53AD6" w:rsidRPr="00BA1F81">
              <w:t>.</w:t>
            </w:r>
          </w:p>
        </w:tc>
      </w:tr>
      <w:tr w:rsidR="00C53AD6" w14:paraId="6F3A3F01" w14:textId="77777777" w:rsidTr="46FC3EB8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BB5FB1B" w14:textId="77777777" w:rsidR="00C53AD6" w:rsidRDefault="00C53AD6" w:rsidP="00C53AD6">
            <w:pPr>
              <w:pStyle w:val="Table1"/>
              <w:jc w:val="center"/>
            </w:pPr>
            <w:r>
              <w:t>CHAaRGE:20</w:t>
            </w:r>
          </w:p>
          <w:p w14:paraId="5D078A1C" w14:textId="1F6F1699" w:rsidR="00C53AD6" w:rsidRDefault="00C53AD6" w:rsidP="00C53AD6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054A295F" w14:textId="0D0FADA6" w:rsidR="00C53AD6" w:rsidRDefault="00CE3196" w:rsidP="00BB6612">
            <w:pPr>
              <w:pStyle w:val="Table1"/>
            </w:pPr>
            <w:r>
              <w:t>At</w:t>
            </w:r>
            <w:r w:rsidR="00B667FC">
              <w:t xml:space="preserve"> least one of the two CIs </w:t>
            </w:r>
            <w:r>
              <w:t xml:space="preserve">were present at each event. Where possible, the same clinical staff </w:t>
            </w:r>
            <w:r w:rsidR="00AF152D">
              <w:t xml:space="preserve">were also part of the investigative </w:t>
            </w:r>
            <w:r w:rsidR="005E5857">
              <w:t>team and</w:t>
            </w:r>
            <w:r w:rsidR="00AF152D">
              <w:t xml:space="preserve"> </w:t>
            </w:r>
            <w:r w:rsidR="004141A4">
              <w:t xml:space="preserve">collected data </w:t>
            </w:r>
            <w:r w:rsidR="00AF152D">
              <w:t xml:space="preserve">at </w:t>
            </w:r>
            <w:r w:rsidR="004141A4">
              <w:t>least one day per annual event.</w:t>
            </w:r>
            <w:r w:rsidR="005E5857">
              <w:t xml:space="preserve"> Students who </w:t>
            </w:r>
            <w:r w:rsidR="00DA7DBD">
              <w:t>had opted for a</w:t>
            </w:r>
            <w:r w:rsidR="00982408">
              <w:t xml:space="preserve"> </w:t>
            </w:r>
            <w:r w:rsidR="004C14F5">
              <w:t>year-long placement</w:t>
            </w:r>
            <w:r w:rsidR="00982408">
              <w:t xml:space="preserve"> were trained, </w:t>
            </w:r>
            <w:r w:rsidR="004C14F5">
              <w:t>in addition to s</w:t>
            </w:r>
            <w:r w:rsidR="00982408">
              <w:t>hort-term students on an applicable placement at the time</w:t>
            </w:r>
            <w:r w:rsidR="000469CD">
              <w:t>.</w:t>
            </w:r>
          </w:p>
        </w:tc>
        <w:tc>
          <w:tcPr>
            <w:tcW w:w="6213" w:type="dxa"/>
            <w:tcBorders>
              <w:top w:val="single" w:sz="12" w:space="0" w:color="auto"/>
            </w:tcBorders>
          </w:tcPr>
          <w:p w14:paraId="0921C2C9" w14:textId="02192D30" w:rsidR="00C53AD6" w:rsidRDefault="0076631B" w:rsidP="00BB6612">
            <w:pPr>
              <w:pStyle w:val="Table1"/>
            </w:pPr>
            <w:r>
              <w:t xml:space="preserve">Any previous students still able to </w:t>
            </w:r>
            <w:r w:rsidR="00F30EF7">
              <w:t xml:space="preserve">attend the events were able to return the following year </w:t>
            </w:r>
            <w:r w:rsidR="00E20F7D">
              <w:t>to continue to</w:t>
            </w:r>
            <w:r w:rsidR="00F30EF7">
              <w:t xml:space="preserve"> build skills, if they wished.</w:t>
            </w:r>
          </w:p>
        </w:tc>
      </w:tr>
      <w:tr w:rsidR="00394B85" w14:paraId="02859FD4" w14:textId="77777777" w:rsidTr="46FC3EB8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0B7F1B8B" w14:textId="77777777" w:rsidR="00394B85" w:rsidRDefault="00394B85" w:rsidP="00394B85">
            <w:pPr>
              <w:pStyle w:val="Table1"/>
              <w:jc w:val="center"/>
            </w:pPr>
            <w:r>
              <w:t>Health SMaRT</w:t>
            </w:r>
          </w:p>
          <w:p w14:paraId="3952EB6B" w14:textId="26504CEF" w:rsidR="00394B85" w:rsidRDefault="00394B85" w:rsidP="00394B85">
            <w:pPr>
              <w:pStyle w:val="Table1"/>
              <w:jc w:val="center"/>
            </w:pPr>
            <w:r>
              <w:t>(small &amp; large recruiting area)</w:t>
            </w:r>
          </w:p>
        </w:tc>
        <w:tc>
          <w:tcPr>
            <w:tcW w:w="6379" w:type="dxa"/>
            <w:tcBorders>
              <w:bottom w:val="single" w:sz="12" w:space="0" w:color="auto"/>
            </w:tcBorders>
          </w:tcPr>
          <w:p w14:paraId="3D1E4D53" w14:textId="29B7B7DD" w:rsidR="00394B85" w:rsidRDefault="00394B85" w:rsidP="00394B85">
            <w:pPr>
              <w:pStyle w:val="Table1"/>
            </w:pPr>
            <w:r>
              <w:t xml:space="preserve">It was </w:t>
            </w:r>
            <w:r w:rsidR="007F3AF7">
              <w:t xml:space="preserve">initially </w:t>
            </w:r>
            <w:r>
              <w:t xml:space="preserve">intended that the ECR on the project would </w:t>
            </w:r>
            <w:r w:rsidR="00A14247">
              <w:t>most</w:t>
            </w:r>
            <w:r>
              <w:t xml:space="preserve"> of the recruiting. It was envisaged that a PhD candidate would </w:t>
            </w:r>
            <w:r w:rsidR="0034709C">
              <w:t>become part of</w:t>
            </w:r>
            <w:r w:rsidR="00DA3F04">
              <w:t xml:space="preserve"> the </w:t>
            </w:r>
            <w:r w:rsidR="0034709C">
              <w:t>team</w:t>
            </w:r>
            <w:r w:rsidR="00DA3F04">
              <w:t>.</w:t>
            </w:r>
          </w:p>
        </w:tc>
        <w:tc>
          <w:tcPr>
            <w:tcW w:w="6213" w:type="dxa"/>
            <w:tcBorders>
              <w:bottom w:val="single" w:sz="12" w:space="0" w:color="auto"/>
            </w:tcBorders>
          </w:tcPr>
          <w:p w14:paraId="4E8940BE" w14:textId="100019D6" w:rsidR="00394B85" w:rsidRDefault="00394B85" w:rsidP="00394B85">
            <w:pPr>
              <w:pStyle w:val="Table1"/>
            </w:pPr>
            <w:r>
              <w:t xml:space="preserve">PhD candidate </w:t>
            </w:r>
            <w:r w:rsidR="00DA3F04">
              <w:t xml:space="preserve">took over many of the roles associated </w:t>
            </w:r>
            <w:r w:rsidR="007F3AF7">
              <w:t>with recruiting, as part of their PhD thesis tasks.</w:t>
            </w:r>
          </w:p>
        </w:tc>
      </w:tr>
      <w:tr w:rsidR="00394B85" w14:paraId="066DB7F6" w14:textId="77777777" w:rsidTr="46FC3EB8">
        <w:tc>
          <w:tcPr>
            <w:tcW w:w="1457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B9869B" w14:textId="42B73844" w:rsidR="00394B85" w:rsidRPr="00C53246" w:rsidRDefault="00394B85" w:rsidP="00394B85">
            <w:pPr>
              <w:pStyle w:val="Table1"/>
            </w:pPr>
            <w:r w:rsidRPr="00EC0697">
              <w:rPr>
                <w:b/>
                <w:bCs/>
              </w:rPr>
              <w:t>Principle (proposition)</w:t>
            </w:r>
            <w:r>
              <w:rPr>
                <w:b/>
                <w:bCs/>
              </w:rPr>
              <w:t xml:space="preserve">: </w:t>
            </w:r>
            <w:r w:rsidRPr="00D03DBD">
              <w:rPr>
                <w:i/>
                <w:iCs/>
              </w:rPr>
              <w:t>Appropriate infrastructures enhance research capacity building</w:t>
            </w:r>
            <w:r w:rsidRPr="00BA1F81">
              <w:t xml:space="preserve"> </w:t>
            </w:r>
          </w:p>
        </w:tc>
      </w:tr>
      <w:tr w:rsidR="00394B85" w14:paraId="495A5675" w14:textId="77777777" w:rsidTr="46FC3EB8"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0CC707A" w14:textId="77777777" w:rsidR="00394B85" w:rsidRDefault="00394B85" w:rsidP="00394B85">
            <w:pPr>
              <w:pStyle w:val="Table1"/>
              <w:jc w:val="center"/>
            </w:pPr>
            <w:r>
              <w:t>CHAaRGE:20</w:t>
            </w:r>
          </w:p>
          <w:p w14:paraId="603F0BFF" w14:textId="3E03A906" w:rsidR="00394B85" w:rsidRDefault="00394B85" w:rsidP="00394B85">
            <w:pPr>
              <w:pStyle w:val="Table1"/>
              <w:jc w:val="center"/>
            </w:pPr>
            <w:r>
              <w:t>(large recruiting area)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6DBC2341" w14:textId="7DA99A5D" w:rsidR="00394B85" w:rsidRPr="00C53246" w:rsidRDefault="007D7C85" w:rsidP="00394B85">
            <w:pPr>
              <w:pStyle w:val="Table1"/>
            </w:pPr>
            <w:r>
              <w:t xml:space="preserve">The intervention was designed to use infrastructure </w:t>
            </w:r>
            <w:r w:rsidR="00EF31C8">
              <w:t>already</w:t>
            </w:r>
            <w:r>
              <w:t xml:space="preserve"> available to the </w:t>
            </w:r>
            <w:r w:rsidR="00E44796">
              <w:t>team. For example: s</w:t>
            </w:r>
            <w:r w:rsidR="00394B85" w:rsidRPr="00C53246">
              <w:t xml:space="preserve">pectrophotometer, weight scales, stadiometer, </w:t>
            </w:r>
            <w:r w:rsidR="00E44796" w:rsidRPr="00C53246">
              <w:t>iPad</w:t>
            </w:r>
            <w:r w:rsidR="00E44796">
              <w:t>s</w:t>
            </w:r>
            <w:r w:rsidR="00394B85" w:rsidRPr="00C53246">
              <w:t>, tape measures</w:t>
            </w:r>
            <w:r w:rsidR="00C5464D">
              <w:t xml:space="preserve"> and vehicles to transport </w:t>
            </w:r>
            <w:r w:rsidR="0034709C">
              <w:t>personnel</w:t>
            </w:r>
            <w:r w:rsidR="00C5464D">
              <w:t xml:space="preserve"> and equipment to events.</w:t>
            </w:r>
          </w:p>
          <w:p w14:paraId="2FC1F4A6" w14:textId="36815DDC" w:rsidR="00394B85" w:rsidRPr="00C53246" w:rsidRDefault="00A87623" w:rsidP="0034709C">
            <w:pPr>
              <w:pStyle w:val="Table1"/>
              <w:spacing w:before="120"/>
            </w:pPr>
            <w:r>
              <w:t>Health d</w:t>
            </w:r>
            <w:r w:rsidR="00065C4F">
              <w:t xml:space="preserve">ata was originally collected in a paper-based form, </w:t>
            </w:r>
            <w:r w:rsidR="00D67ECC">
              <w:t>as well as</w:t>
            </w:r>
            <w:r w:rsidR="00EA0892">
              <w:t xml:space="preserve"> </w:t>
            </w:r>
            <w:r w:rsidR="003F5E33" w:rsidRPr="00C53246">
              <w:t>SurveyMonkey</w:t>
            </w:r>
            <w:r w:rsidR="003F5E33">
              <w:t xml:space="preserve"> for </w:t>
            </w:r>
            <w:r w:rsidR="00EA0892">
              <w:t xml:space="preserve">online </w:t>
            </w:r>
            <w:r w:rsidR="003F5E33">
              <w:t>survey (data capture)</w:t>
            </w:r>
            <w:r w:rsidR="00EA0892">
              <w:t xml:space="preserve">. </w:t>
            </w:r>
            <w:r w:rsidR="008811E1">
              <w:t>Feedback was provided</w:t>
            </w:r>
            <w:r w:rsidR="00EA0892">
              <w:t xml:space="preserve"> </w:t>
            </w:r>
            <w:r w:rsidR="00D67ECC">
              <w:t>on</w:t>
            </w:r>
            <w:r w:rsidR="005B2FDD">
              <w:t xml:space="preserve"> a</w:t>
            </w:r>
            <w:r w:rsidR="00EA0892">
              <w:t xml:space="preserve"> pre-printed form, </w:t>
            </w:r>
            <w:r w:rsidR="005B2FDD">
              <w:t>and</w:t>
            </w:r>
            <w:r w:rsidR="00EA0892">
              <w:t xml:space="preserve"> individual values were documented.</w:t>
            </w:r>
          </w:p>
        </w:tc>
        <w:tc>
          <w:tcPr>
            <w:tcW w:w="6213" w:type="dxa"/>
            <w:tcBorders>
              <w:top w:val="single" w:sz="12" w:space="0" w:color="auto"/>
            </w:tcBorders>
          </w:tcPr>
          <w:p w14:paraId="3ED34066" w14:textId="2BDD89B5" w:rsidR="00A87623" w:rsidRPr="00C53246" w:rsidRDefault="00A87623" w:rsidP="00394B85">
            <w:pPr>
              <w:pStyle w:val="Table1"/>
            </w:pPr>
            <w:r>
              <w:t xml:space="preserve">All </w:t>
            </w:r>
            <w:r w:rsidR="00A60117">
              <w:t xml:space="preserve">health and survey </w:t>
            </w:r>
            <w:r>
              <w:t>data</w:t>
            </w:r>
            <w:r w:rsidR="00A60117">
              <w:t xml:space="preserve"> (collection and storage) w</w:t>
            </w:r>
            <w:r w:rsidR="005C2B21">
              <w:t>ere</w:t>
            </w:r>
            <w:r w:rsidR="00A60117">
              <w:t xml:space="preserve"> swapped to </w:t>
            </w:r>
            <w:r w:rsidR="00A60117" w:rsidRPr="00C53246">
              <w:t>REDCap</w:t>
            </w:r>
            <w:r w:rsidR="00A60117">
              <w:t xml:space="preserve">. </w:t>
            </w:r>
            <w:r w:rsidR="005C2B21">
              <w:t>Participants retained their paper-based feedback form to take away with them.</w:t>
            </w:r>
          </w:p>
        </w:tc>
      </w:tr>
      <w:tr w:rsidR="00394B85" w14:paraId="247B3DD9" w14:textId="77777777" w:rsidTr="46FC3EB8">
        <w:tc>
          <w:tcPr>
            <w:tcW w:w="1985" w:type="dxa"/>
            <w:vAlign w:val="center"/>
          </w:tcPr>
          <w:p w14:paraId="622851E2" w14:textId="77777777" w:rsidR="00394B85" w:rsidRDefault="00394B85" w:rsidP="00394B85">
            <w:pPr>
              <w:pStyle w:val="Table1"/>
              <w:jc w:val="center"/>
            </w:pPr>
            <w:r>
              <w:lastRenderedPageBreak/>
              <w:t>Health SMaRT</w:t>
            </w:r>
          </w:p>
          <w:p w14:paraId="690199D3" w14:textId="3FDA2E28" w:rsidR="00394B85" w:rsidRDefault="00394B85" w:rsidP="00394B85">
            <w:pPr>
              <w:pStyle w:val="Table1"/>
              <w:jc w:val="center"/>
            </w:pPr>
            <w:r>
              <w:t>(small &amp; large recruiting area)</w:t>
            </w:r>
          </w:p>
        </w:tc>
        <w:tc>
          <w:tcPr>
            <w:tcW w:w="6379" w:type="dxa"/>
          </w:tcPr>
          <w:p w14:paraId="7D771069" w14:textId="37C2F034" w:rsidR="00394B85" w:rsidRPr="001C4FEA" w:rsidRDefault="00D76E89" w:rsidP="00394B85">
            <w:pPr>
              <w:pStyle w:val="Table1"/>
            </w:pPr>
            <w:r>
              <w:t>The intervention was designed to use infrastructure already available to the team</w:t>
            </w:r>
            <w:r w:rsidR="00601C4B">
              <w:t xml:space="preserve"> </w:t>
            </w:r>
            <w:r>
              <w:t>or planned within the g</w:t>
            </w:r>
            <w:r w:rsidR="00601C4B">
              <w:t xml:space="preserve">rant </w:t>
            </w:r>
            <w:r w:rsidR="00601C4B" w:rsidRPr="001C4FEA">
              <w:t>application. For example,</w:t>
            </w:r>
            <w:r w:rsidR="00142C93" w:rsidRPr="001C4FEA">
              <w:t xml:space="preserve"> </w:t>
            </w:r>
            <w:proofErr w:type="spellStart"/>
            <w:r w:rsidR="00142C93" w:rsidRPr="001C4FEA">
              <w:t>s</w:t>
            </w:r>
            <w:r w:rsidR="00394B85" w:rsidRPr="001C4FEA">
              <w:t>phygmocor</w:t>
            </w:r>
            <w:proofErr w:type="spellEnd"/>
            <w:r w:rsidR="00142C93" w:rsidRPr="001C4FEA">
              <w:t xml:space="preserve"> for arterial stiffness</w:t>
            </w:r>
            <w:r w:rsidR="00C708B1" w:rsidRPr="001C4FEA">
              <w:t xml:space="preserve">, </w:t>
            </w:r>
            <w:proofErr w:type="spellStart"/>
            <w:r w:rsidR="00142C93" w:rsidRPr="001C4FEA">
              <w:t>c</w:t>
            </w:r>
            <w:r w:rsidR="00394B85" w:rsidRPr="001C4FEA">
              <w:t>ardiochek</w:t>
            </w:r>
            <w:proofErr w:type="spellEnd"/>
            <w:r w:rsidR="001829BE">
              <w:t>, an</w:t>
            </w:r>
            <w:r w:rsidR="00A735D6" w:rsidRPr="001C4FEA">
              <w:t xml:space="preserve"> on-t</w:t>
            </w:r>
            <w:r w:rsidR="00C708B1" w:rsidRPr="001C4FEA">
              <w:t xml:space="preserve">he-spot </w:t>
            </w:r>
            <w:r w:rsidR="00A735D6" w:rsidRPr="001C4FEA">
              <w:t>cholesterol test ki</w:t>
            </w:r>
            <w:r w:rsidR="00C708B1" w:rsidRPr="001C4FEA">
              <w:t xml:space="preserve">t and </w:t>
            </w:r>
            <w:r w:rsidR="006707EA">
              <w:t>an</w:t>
            </w:r>
            <w:r w:rsidR="00C708B1" w:rsidRPr="001C4FEA">
              <w:t xml:space="preserve"> online FFQ</w:t>
            </w:r>
            <w:r w:rsidR="00CD1227">
              <w:t xml:space="preserve">. </w:t>
            </w:r>
            <w:r w:rsidR="008D220C">
              <w:t>University v</w:t>
            </w:r>
            <w:r w:rsidR="00CD1227">
              <w:t>ehicles to transport personnel and equipment to events</w:t>
            </w:r>
            <w:r w:rsidR="008D220C">
              <w:t xml:space="preserve"> were used, as well as </w:t>
            </w:r>
            <w:r w:rsidR="00BA7620">
              <w:t>university-branded gazebo for the stall.</w:t>
            </w:r>
          </w:p>
          <w:p w14:paraId="11004C9E" w14:textId="3B9860F0" w:rsidR="00394B85" w:rsidRPr="00380C71" w:rsidRDefault="00C708B1" w:rsidP="001C4FEA">
            <w:pPr>
              <w:pStyle w:val="Table1"/>
              <w:spacing w:before="120"/>
              <w:rPr>
                <w:highlight w:val="yellow"/>
              </w:rPr>
            </w:pPr>
            <w:r w:rsidRPr="001C4FEA">
              <w:t xml:space="preserve">Data capture and storage </w:t>
            </w:r>
            <w:r w:rsidR="001C4FEA" w:rsidRPr="001C4FEA">
              <w:t>with REDCap was planned.</w:t>
            </w:r>
          </w:p>
        </w:tc>
        <w:tc>
          <w:tcPr>
            <w:tcW w:w="6213" w:type="dxa"/>
          </w:tcPr>
          <w:p w14:paraId="538806D7" w14:textId="040B8039" w:rsidR="00394B85" w:rsidRPr="00380C71" w:rsidRDefault="001C4FEA" w:rsidP="00394B85">
            <w:pPr>
              <w:pStyle w:val="Table1"/>
              <w:rPr>
                <w:highlight w:val="yellow"/>
              </w:rPr>
            </w:pPr>
            <w:r w:rsidRPr="001C4FEA">
              <w:t>No changes to infrastructure.</w:t>
            </w:r>
          </w:p>
        </w:tc>
      </w:tr>
      <w:tr w:rsidR="00394B85" w14:paraId="58C74292" w14:textId="77777777" w:rsidTr="46FC3EB8">
        <w:tc>
          <w:tcPr>
            <w:tcW w:w="14577" w:type="dxa"/>
            <w:gridSpan w:val="3"/>
            <w:vAlign w:val="center"/>
          </w:tcPr>
          <w:p w14:paraId="78801235" w14:textId="65CEE1E1" w:rsidR="00394B85" w:rsidRDefault="00394B85" w:rsidP="00394B85">
            <w:pPr>
              <w:pStyle w:val="Table1"/>
            </w:pPr>
            <w:r>
              <w:t>CI: Chief investigators</w:t>
            </w:r>
          </w:p>
          <w:p w14:paraId="33DA0C27" w14:textId="2B98FB11" w:rsidR="00394B85" w:rsidRDefault="00394B85" w:rsidP="00990AFE">
            <w:pPr>
              <w:pStyle w:val="Table1"/>
              <w:pBdr>
                <w:bottom w:val="single" w:sz="4" w:space="1" w:color="auto"/>
              </w:pBdr>
            </w:pPr>
            <w:r w:rsidRPr="00CC182C">
              <w:t>FFQ: Food Frequency Questionnaire</w:t>
            </w:r>
            <w:r w:rsidR="00D32D86">
              <w:t xml:space="preserve"> (Australian Eating Survey)</w:t>
            </w:r>
          </w:p>
          <w:p w14:paraId="7053C55C" w14:textId="449EB8B2" w:rsidR="00394B85" w:rsidRPr="00380C71" w:rsidRDefault="00394B85" w:rsidP="00990AFE">
            <w:pPr>
              <w:pStyle w:val="Table1"/>
              <w:pBdr>
                <w:bottom w:val="single" w:sz="4" w:space="1" w:color="auto"/>
              </w:pBdr>
              <w:rPr>
                <w:highlight w:val="yellow"/>
              </w:rPr>
            </w:pPr>
            <w:r w:rsidRPr="00657088">
              <w:t>NGO: Non-government organisation</w:t>
            </w:r>
          </w:p>
        </w:tc>
      </w:tr>
    </w:tbl>
    <w:p w14:paraId="5E5787A5" w14:textId="77777777" w:rsidR="002A20BA" w:rsidRDefault="002A20BA"/>
    <w:sectPr w:rsidR="002A20BA" w:rsidSect="00801A4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666FC"/>
    <w:multiLevelType w:val="hybridMultilevel"/>
    <w:tmpl w:val="AEF81384"/>
    <w:lvl w:ilvl="0" w:tplc="20B4EF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4D1B9B"/>
    <w:multiLevelType w:val="hybridMultilevel"/>
    <w:tmpl w:val="6C464B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00A19"/>
    <w:multiLevelType w:val="hybridMultilevel"/>
    <w:tmpl w:val="450AE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233E0"/>
    <w:multiLevelType w:val="hybridMultilevel"/>
    <w:tmpl w:val="86D631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452D30"/>
    <w:multiLevelType w:val="hybridMultilevel"/>
    <w:tmpl w:val="EF82CC8E"/>
    <w:lvl w:ilvl="0" w:tplc="51C681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538910">
    <w:abstractNumId w:val="3"/>
  </w:num>
  <w:num w:numId="2" w16cid:durableId="1576012174">
    <w:abstractNumId w:val="2"/>
  </w:num>
  <w:num w:numId="3" w16cid:durableId="1739401219">
    <w:abstractNumId w:val="4"/>
  </w:num>
  <w:num w:numId="4" w16cid:durableId="630594278">
    <w:abstractNumId w:val="0"/>
  </w:num>
  <w:num w:numId="5" w16cid:durableId="495263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4D4530"/>
    <w:rsid w:val="00003F24"/>
    <w:rsid w:val="00014953"/>
    <w:rsid w:val="00033635"/>
    <w:rsid w:val="000469CD"/>
    <w:rsid w:val="000628B0"/>
    <w:rsid w:val="00065C4F"/>
    <w:rsid w:val="000668A1"/>
    <w:rsid w:val="000718CB"/>
    <w:rsid w:val="0008713C"/>
    <w:rsid w:val="000B0E4F"/>
    <w:rsid w:val="000B5C0D"/>
    <w:rsid w:val="000C151E"/>
    <w:rsid w:val="000D26E2"/>
    <w:rsid w:val="0011128E"/>
    <w:rsid w:val="00116015"/>
    <w:rsid w:val="00142C93"/>
    <w:rsid w:val="001608AF"/>
    <w:rsid w:val="0016581E"/>
    <w:rsid w:val="001829BE"/>
    <w:rsid w:val="00195016"/>
    <w:rsid w:val="001C0E8A"/>
    <w:rsid w:val="001C4FEA"/>
    <w:rsid w:val="001D0D60"/>
    <w:rsid w:val="001D5283"/>
    <w:rsid w:val="001D76C0"/>
    <w:rsid w:val="001E0923"/>
    <w:rsid w:val="001F397E"/>
    <w:rsid w:val="001F5178"/>
    <w:rsid w:val="00211FFF"/>
    <w:rsid w:val="00242310"/>
    <w:rsid w:val="00263239"/>
    <w:rsid w:val="00273A5B"/>
    <w:rsid w:val="00274F36"/>
    <w:rsid w:val="002A20BA"/>
    <w:rsid w:val="002A657D"/>
    <w:rsid w:val="002B7102"/>
    <w:rsid w:val="002C1B4B"/>
    <w:rsid w:val="002C3BC4"/>
    <w:rsid w:val="002E4E5E"/>
    <w:rsid w:val="00306CEA"/>
    <w:rsid w:val="0032034D"/>
    <w:rsid w:val="0032421B"/>
    <w:rsid w:val="00333FCD"/>
    <w:rsid w:val="00340836"/>
    <w:rsid w:val="00346014"/>
    <w:rsid w:val="0034709C"/>
    <w:rsid w:val="0035256D"/>
    <w:rsid w:val="00357F20"/>
    <w:rsid w:val="00365C39"/>
    <w:rsid w:val="00372B8E"/>
    <w:rsid w:val="003731BB"/>
    <w:rsid w:val="0037541F"/>
    <w:rsid w:val="0038086F"/>
    <w:rsid w:val="00380DEF"/>
    <w:rsid w:val="00394B85"/>
    <w:rsid w:val="003A58F9"/>
    <w:rsid w:val="003B4680"/>
    <w:rsid w:val="003C7FC9"/>
    <w:rsid w:val="003E2AD0"/>
    <w:rsid w:val="003F27C2"/>
    <w:rsid w:val="003F45FC"/>
    <w:rsid w:val="003F5E33"/>
    <w:rsid w:val="003F6A1D"/>
    <w:rsid w:val="004141A4"/>
    <w:rsid w:val="0043627B"/>
    <w:rsid w:val="00461475"/>
    <w:rsid w:val="0046784C"/>
    <w:rsid w:val="004729F0"/>
    <w:rsid w:val="004A1253"/>
    <w:rsid w:val="004B6EB9"/>
    <w:rsid w:val="004C0268"/>
    <w:rsid w:val="004C029C"/>
    <w:rsid w:val="004C14F5"/>
    <w:rsid w:val="004D072F"/>
    <w:rsid w:val="00501DCA"/>
    <w:rsid w:val="00510B65"/>
    <w:rsid w:val="00520C09"/>
    <w:rsid w:val="005228DC"/>
    <w:rsid w:val="0054175E"/>
    <w:rsid w:val="0056441B"/>
    <w:rsid w:val="00582A61"/>
    <w:rsid w:val="00585501"/>
    <w:rsid w:val="005A21CA"/>
    <w:rsid w:val="005B2FDD"/>
    <w:rsid w:val="005C2B21"/>
    <w:rsid w:val="005E5857"/>
    <w:rsid w:val="005F0F29"/>
    <w:rsid w:val="005F3FD3"/>
    <w:rsid w:val="00601C4B"/>
    <w:rsid w:val="0061155A"/>
    <w:rsid w:val="006323EE"/>
    <w:rsid w:val="00651370"/>
    <w:rsid w:val="00655369"/>
    <w:rsid w:val="00657088"/>
    <w:rsid w:val="00660A6D"/>
    <w:rsid w:val="006707EA"/>
    <w:rsid w:val="006730B3"/>
    <w:rsid w:val="006747DD"/>
    <w:rsid w:val="00676F06"/>
    <w:rsid w:val="0069005B"/>
    <w:rsid w:val="006B4AF2"/>
    <w:rsid w:val="006C182E"/>
    <w:rsid w:val="006C1A64"/>
    <w:rsid w:val="006D3315"/>
    <w:rsid w:val="006D5A19"/>
    <w:rsid w:val="006E4AB3"/>
    <w:rsid w:val="006F39AD"/>
    <w:rsid w:val="006F3E58"/>
    <w:rsid w:val="00707B68"/>
    <w:rsid w:val="00731350"/>
    <w:rsid w:val="00743F7D"/>
    <w:rsid w:val="007520BF"/>
    <w:rsid w:val="007565FA"/>
    <w:rsid w:val="00762947"/>
    <w:rsid w:val="0076297A"/>
    <w:rsid w:val="0076631B"/>
    <w:rsid w:val="0077200C"/>
    <w:rsid w:val="007A15E2"/>
    <w:rsid w:val="007A3F93"/>
    <w:rsid w:val="007C223E"/>
    <w:rsid w:val="007C35C3"/>
    <w:rsid w:val="007D7C85"/>
    <w:rsid w:val="007F2C17"/>
    <w:rsid w:val="007F3AF7"/>
    <w:rsid w:val="00801A41"/>
    <w:rsid w:val="00816CD7"/>
    <w:rsid w:val="00822C6D"/>
    <w:rsid w:val="00842858"/>
    <w:rsid w:val="00846B66"/>
    <w:rsid w:val="00852BB8"/>
    <w:rsid w:val="00872BBD"/>
    <w:rsid w:val="008811E1"/>
    <w:rsid w:val="00884322"/>
    <w:rsid w:val="008860EF"/>
    <w:rsid w:val="00887AC2"/>
    <w:rsid w:val="008D220C"/>
    <w:rsid w:val="008E0019"/>
    <w:rsid w:val="00902FF5"/>
    <w:rsid w:val="0092708D"/>
    <w:rsid w:val="00953E03"/>
    <w:rsid w:val="00970A0A"/>
    <w:rsid w:val="0097620D"/>
    <w:rsid w:val="009764D1"/>
    <w:rsid w:val="00982408"/>
    <w:rsid w:val="00986710"/>
    <w:rsid w:val="0099051B"/>
    <w:rsid w:val="00990AFE"/>
    <w:rsid w:val="00991CAD"/>
    <w:rsid w:val="00996DA1"/>
    <w:rsid w:val="00996F4F"/>
    <w:rsid w:val="00997C7F"/>
    <w:rsid w:val="009C26D4"/>
    <w:rsid w:val="009C5562"/>
    <w:rsid w:val="009E2B36"/>
    <w:rsid w:val="009F41AA"/>
    <w:rsid w:val="00A02461"/>
    <w:rsid w:val="00A14247"/>
    <w:rsid w:val="00A30D32"/>
    <w:rsid w:val="00A32751"/>
    <w:rsid w:val="00A43774"/>
    <w:rsid w:val="00A60117"/>
    <w:rsid w:val="00A62D1E"/>
    <w:rsid w:val="00A66AEE"/>
    <w:rsid w:val="00A66E8A"/>
    <w:rsid w:val="00A735D6"/>
    <w:rsid w:val="00A85F93"/>
    <w:rsid w:val="00A87623"/>
    <w:rsid w:val="00A9040F"/>
    <w:rsid w:val="00AB18DE"/>
    <w:rsid w:val="00AB7AD0"/>
    <w:rsid w:val="00AC2539"/>
    <w:rsid w:val="00AC5F65"/>
    <w:rsid w:val="00AE1F22"/>
    <w:rsid w:val="00AE247A"/>
    <w:rsid w:val="00AF152D"/>
    <w:rsid w:val="00AF79CC"/>
    <w:rsid w:val="00B00D3A"/>
    <w:rsid w:val="00B20796"/>
    <w:rsid w:val="00B26638"/>
    <w:rsid w:val="00B36651"/>
    <w:rsid w:val="00B665EB"/>
    <w:rsid w:val="00B667FC"/>
    <w:rsid w:val="00BA7620"/>
    <w:rsid w:val="00BB6DF6"/>
    <w:rsid w:val="00BC596C"/>
    <w:rsid w:val="00BC64A4"/>
    <w:rsid w:val="00C03E00"/>
    <w:rsid w:val="00C46863"/>
    <w:rsid w:val="00C50D8C"/>
    <w:rsid w:val="00C52DAD"/>
    <w:rsid w:val="00C53AD6"/>
    <w:rsid w:val="00C5464D"/>
    <w:rsid w:val="00C634E7"/>
    <w:rsid w:val="00C708B1"/>
    <w:rsid w:val="00C83F9E"/>
    <w:rsid w:val="00C86F9A"/>
    <w:rsid w:val="00C871A1"/>
    <w:rsid w:val="00C9129D"/>
    <w:rsid w:val="00CC182C"/>
    <w:rsid w:val="00CD1227"/>
    <w:rsid w:val="00CD2C59"/>
    <w:rsid w:val="00CE3196"/>
    <w:rsid w:val="00CF09C9"/>
    <w:rsid w:val="00D00CDB"/>
    <w:rsid w:val="00D03DBD"/>
    <w:rsid w:val="00D05D01"/>
    <w:rsid w:val="00D22D08"/>
    <w:rsid w:val="00D32D86"/>
    <w:rsid w:val="00D46A49"/>
    <w:rsid w:val="00D67ECC"/>
    <w:rsid w:val="00D724DC"/>
    <w:rsid w:val="00D76E89"/>
    <w:rsid w:val="00D77779"/>
    <w:rsid w:val="00DA3F04"/>
    <w:rsid w:val="00DA7DBD"/>
    <w:rsid w:val="00DC1169"/>
    <w:rsid w:val="00DC5941"/>
    <w:rsid w:val="00DF21E9"/>
    <w:rsid w:val="00E00C24"/>
    <w:rsid w:val="00E03CB5"/>
    <w:rsid w:val="00E1740C"/>
    <w:rsid w:val="00E20F7D"/>
    <w:rsid w:val="00E21323"/>
    <w:rsid w:val="00E3641C"/>
    <w:rsid w:val="00E376AA"/>
    <w:rsid w:val="00E40A89"/>
    <w:rsid w:val="00E44796"/>
    <w:rsid w:val="00E50B03"/>
    <w:rsid w:val="00EA0892"/>
    <w:rsid w:val="00EA6488"/>
    <w:rsid w:val="00EB466F"/>
    <w:rsid w:val="00EC0697"/>
    <w:rsid w:val="00EC1620"/>
    <w:rsid w:val="00EC6239"/>
    <w:rsid w:val="00EE0CFA"/>
    <w:rsid w:val="00EF31C8"/>
    <w:rsid w:val="00F30EF7"/>
    <w:rsid w:val="00F5176E"/>
    <w:rsid w:val="00F56FFC"/>
    <w:rsid w:val="00F605AA"/>
    <w:rsid w:val="00F73841"/>
    <w:rsid w:val="00F84647"/>
    <w:rsid w:val="00FC1326"/>
    <w:rsid w:val="00FC6853"/>
    <w:rsid w:val="00FF6BC7"/>
    <w:rsid w:val="46FC3EB8"/>
    <w:rsid w:val="474D4530"/>
    <w:rsid w:val="60FD8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D4530"/>
  <w15:chartTrackingRefBased/>
  <w15:docId w15:val="{BD43E8FD-5F54-48E1-9C3F-4B0024D9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1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0B65"/>
    <w:pPr>
      <w:spacing w:line="240" w:lineRule="auto"/>
    </w:pPr>
    <w:rPr>
      <w:rFonts w:ascii="Times New Roman" w:eastAsiaTheme="minorHAnsi" w:hAnsi="Times New Roman"/>
      <w:kern w:val="2"/>
      <w:sz w:val="20"/>
      <w:szCs w:val="20"/>
      <w:lang w:val="en-AU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0B65"/>
    <w:rPr>
      <w:rFonts w:ascii="Times New Roman" w:eastAsiaTheme="minorHAnsi" w:hAnsi="Times New Roman"/>
      <w:kern w:val="2"/>
      <w:sz w:val="20"/>
      <w:szCs w:val="20"/>
      <w:lang w:val="en-AU" w:eastAsia="en-US"/>
      <w14:ligatures w14:val="standardContextual"/>
    </w:rPr>
  </w:style>
  <w:style w:type="table" w:styleId="TableGrid">
    <w:name w:val="Table Grid"/>
    <w:basedOn w:val="TableNormal"/>
    <w:uiPriority w:val="39"/>
    <w:rsid w:val="00510B65"/>
    <w:pPr>
      <w:spacing w:after="0" w:line="240" w:lineRule="auto"/>
    </w:pPr>
    <w:rPr>
      <w:rFonts w:eastAsiaTheme="minorHAnsi"/>
      <w:kern w:val="2"/>
      <w:sz w:val="22"/>
      <w:szCs w:val="22"/>
      <w:lang w:val="en-AU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 1"/>
    <w:basedOn w:val="Normal"/>
    <w:qFormat/>
    <w:rsid w:val="00510B65"/>
    <w:pPr>
      <w:spacing w:after="0" w:line="360" w:lineRule="auto"/>
    </w:pPr>
    <w:rPr>
      <w:rFonts w:ascii="Arial" w:eastAsiaTheme="minorHAnsi" w:hAnsi="Arial"/>
      <w:kern w:val="2"/>
      <w:sz w:val="18"/>
      <w:szCs w:val="22"/>
      <w:lang w:val="en-AU"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DEF"/>
    <w:rPr>
      <w:rFonts w:asciiTheme="minorHAnsi" w:eastAsiaTheme="minorEastAsia" w:hAnsiTheme="minorHAnsi"/>
      <w:b/>
      <w:bCs/>
      <w:kern w:val="0"/>
      <w:lang w:val="en-GB"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DEF"/>
    <w:rPr>
      <w:rFonts w:ascii="Times New Roman" w:eastAsiaTheme="minorHAnsi" w:hAnsi="Times New Roman"/>
      <w:b/>
      <w:bCs/>
      <w:kern w:val="2"/>
      <w:sz w:val="20"/>
      <w:szCs w:val="20"/>
      <w:lang w:val="en-AU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478445-b246-411f-be2d-051b387f19a7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D4A6F7ABCB2F4E8EBD4597D21339A0" ma:contentTypeVersion="17" ma:contentTypeDescription="Create a new document." ma:contentTypeScope="" ma:versionID="7a6139793f0b27dd4149219bf47a87cb">
  <xsd:schema xmlns:xsd="http://www.w3.org/2001/XMLSchema" xmlns:xs="http://www.w3.org/2001/XMLSchema" xmlns:p="http://schemas.microsoft.com/office/2006/metadata/properties" xmlns:ns2="f7478445-b246-411f-be2d-051b387f19a7" xmlns:ns3="8dd4e2ac-d772-4c7d-81d1-86dfac2c7ea0" xmlns:ns4="ae5394b7-e16c-4952-833f-5730ecb68a4d" targetNamespace="http://schemas.microsoft.com/office/2006/metadata/properties" ma:root="true" ma:fieldsID="2e0a763d0bab578e269cf557dc8754f7" ns2:_="" ns3:_="" ns4:_="">
    <xsd:import namespace="f7478445-b246-411f-be2d-051b387f19a7"/>
    <xsd:import namespace="8dd4e2ac-d772-4c7d-81d1-86dfac2c7ea0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478445-b246-411f-be2d-051b387f19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4e2ac-d772-4c7d-81d1-86dfac2c7ea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4be1251-f761-4b47-b0ed-7dcd35a056f9}" ma:internalName="TaxCatchAll" ma:showField="CatchAllData" ma:web="8dd4e2ac-d772-4c7d-81d1-86dfac2c7e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7D3743-3A31-40E9-9332-5F5096F3C867}">
  <ds:schemaRefs>
    <ds:schemaRef ds:uri="http://schemas.microsoft.com/office/2006/metadata/properties"/>
    <ds:schemaRef ds:uri="http://schemas.microsoft.com/office/infopath/2007/PartnerControls"/>
    <ds:schemaRef ds:uri="f7478445-b246-411f-be2d-051b387f19a7"/>
    <ds:schemaRef ds:uri="ae5394b7-e16c-4952-833f-5730ecb68a4d"/>
  </ds:schemaRefs>
</ds:datastoreItem>
</file>

<file path=customXml/itemProps2.xml><?xml version="1.0" encoding="utf-8"?>
<ds:datastoreItem xmlns:ds="http://schemas.openxmlformats.org/officeDocument/2006/customXml" ds:itemID="{DAA1B09F-E8E5-4191-969B-14AC0DFA9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7FA2DF-949E-414B-913B-73EB02BA39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478445-b246-411f-be2d-051b387f19a7"/>
    <ds:schemaRef ds:uri="8dd4e2ac-d772-4c7d-81d1-86dfac2c7ea0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88</Words>
  <Characters>6774</Characters>
  <Application>Microsoft Office Word</Application>
  <DocSecurity>0</DocSecurity>
  <Lines>56</Lines>
  <Paragraphs>15</Paragraphs>
  <ScaleCrop>false</ScaleCrop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chumacher</dc:creator>
  <cp:keywords/>
  <dc:description/>
  <cp:lastModifiedBy>Tracy Schumacher</cp:lastModifiedBy>
  <cp:revision>165</cp:revision>
  <dcterms:created xsi:type="dcterms:W3CDTF">2024-05-30T22:27:00Z</dcterms:created>
  <dcterms:modified xsi:type="dcterms:W3CDTF">2025-08-07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D4A6F7ABCB2F4E8EBD4597D21339A0</vt:lpwstr>
  </property>
  <property fmtid="{D5CDD505-2E9C-101B-9397-08002B2CF9AE}" pid="3" name="MediaServiceImageTags">
    <vt:lpwstr/>
  </property>
</Properties>
</file>